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746" w:rsidRPr="0026655E" w:rsidRDefault="00B95746" w:rsidP="00BF0657">
      <w:pPr>
        <w:tabs>
          <w:tab w:val="left" w:pos="1620"/>
          <w:tab w:val="left" w:pos="8856"/>
        </w:tabs>
        <w:jc w:val="center"/>
        <w:rPr>
          <w:b/>
        </w:rPr>
      </w:pPr>
    </w:p>
    <w:p w:rsidR="00985668" w:rsidRPr="00985668" w:rsidRDefault="00985668" w:rsidP="008B59AD">
      <w:pPr>
        <w:bidi/>
        <w:rPr>
          <w:b/>
          <w:bCs/>
          <w:sz w:val="32"/>
          <w:szCs w:val="32"/>
          <w:rtl/>
          <w:lang w:bidi="ar-JO"/>
        </w:rPr>
      </w:pPr>
      <w:r w:rsidRPr="00985668">
        <w:rPr>
          <w:rFonts w:hint="cs"/>
          <w:b/>
          <w:bCs/>
          <w:sz w:val="32"/>
          <w:szCs w:val="32"/>
          <w:rtl/>
          <w:lang w:bidi="ar-JO"/>
        </w:rPr>
        <w:t>تقييم أثر التحذيرات التصويرية على علب السجائر:</w:t>
      </w:r>
    </w:p>
    <w:p w:rsidR="00985668" w:rsidRDefault="00985668" w:rsidP="00985668">
      <w:pPr>
        <w:bidi/>
        <w:rPr>
          <w:b/>
          <w:bCs/>
          <w:sz w:val="28"/>
          <w:szCs w:val="28"/>
          <w:u w:val="single"/>
          <w:rtl/>
          <w:lang w:bidi="ar-JO"/>
        </w:rPr>
      </w:pPr>
    </w:p>
    <w:p w:rsidR="00D65A6E" w:rsidRPr="00010C30" w:rsidRDefault="008B59AD" w:rsidP="00985668">
      <w:pPr>
        <w:bidi/>
        <w:rPr>
          <w:b/>
          <w:bCs/>
          <w:sz w:val="28"/>
          <w:szCs w:val="28"/>
          <w:u w:val="single"/>
          <w:rtl/>
          <w:lang w:bidi="ar-JO"/>
        </w:rPr>
      </w:pPr>
      <w:r>
        <w:rPr>
          <w:rFonts w:hint="cs"/>
          <w:b/>
          <w:bCs/>
          <w:sz w:val="28"/>
          <w:szCs w:val="28"/>
          <w:u w:val="single"/>
          <w:rtl/>
          <w:lang w:bidi="ar-JO"/>
        </w:rPr>
        <w:t>أراء ومعلومات عامة:</w:t>
      </w:r>
    </w:p>
    <w:p w:rsidR="00010C30" w:rsidRPr="0026655E" w:rsidRDefault="00010C30" w:rsidP="00010C30">
      <w:pPr>
        <w:bidi/>
      </w:pPr>
    </w:p>
    <w:tbl>
      <w:tblPr>
        <w:bidiVisual/>
        <w:tblW w:w="11235" w:type="dxa"/>
        <w:jc w:val="center"/>
        <w:tblInd w:w="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92"/>
        <w:gridCol w:w="4453"/>
        <w:gridCol w:w="1138"/>
        <w:gridCol w:w="1138"/>
        <w:gridCol w:w="1138"/>
        <w:gridCol w:w="1028"/>
        <w:gridCol w:w="1248"/>
      </w:tblGrid>
      <w:tr w:rsidR="00CF3E6C" w:rsidRPr="0026655E" w:rsidTr="00FB522E">
        <w:trPr>
          <w:trHeight w:val="476"/>
          <w:jc w:val="center"/>
        </w:trPr>
        <w:tc>
          <w:tcPr>
            <w:tcW w:w="5545" w:type="dxa"/>
            <w:gridSpan w:val="2"/>
            <w:shd w:val="clear" w:color="auto" w:fill="auto"/>
            <w:noWrap/>
            <w:vAlign w:val="center"/>
          </w:tcPr>
          <w:p w:rsidR="00CF3E6C" w:rsidRPr="0026655E" w:rsidRDefault="00CF3E6C" w:rsidP="00B778D9">
            <w:pPr>
              <w:bidi/>
              <w:rPr>
                <w:b/>
                <w:bCs/>
              </w:rPr>
            </w:pPr>
            <w:r w:rsidRPr="0026655E">
              <w:rPr>
                <w:b/>
                <w:bCs/>
                <w:rtl/>
              </w:rPr>
              <w:t xml:space="preserve">إلى أي مدى توافق أو </w:t>
            </w:r>
            <w:r w:rsidR="00D73100" w:rsidRPr="0026655E">
              <w:rPr>
                <w:b/>
                <w:bCs/>
                <w:rtl/>
                <w:lang w:bidi="ar-LB"/>
              </w:rPr>
              <w:t>تعارض</w:t>
            </w:r>
            <w:r w:rsidRPr="0026655E">
              <w:rPr>
                <w:b/>
                <w:bCs/>
                <w:rtl/>
              </w:rPr>
              <w:t xml:space="preserve"> العبارات التالية</w:t>
            </w:r>
            <w:r w:rsidR="00B778D9">
              <w:rPr>
                <w:rFonts w:hint="cs"/>
                <w:b/>
                <w:bCs/>
                <w:rtl/>
              </w:rPr>
              <w:t>:</w:t>
            </w:r>
          </w:p>
        </w:tc>
        <w:tc>
          <w:tcPr>
            <w:tcW w:w="1138" w:type="dxa"/>
            <w:vAlign w:val="center"/>
          </w:tcPr>
          <w:p w:rsidR="00CF3E6C" w:rsidRPr="0026655E" w:rsidRDefault="00CF3E6C" w:rsidP="00A75DFD">
            <w:pPr>
              <w:bidi/>
              <w:jc w:val="center"/>
            </w:pPr>
            <w:r w:rsidRPr="0026655E">
              <w:rPr>
                <w:rStyle w:val="shorttext"/>
                <w:shd w:val="clear" w:color="auto" w:fill="FFFFFF"/>
                <w:rtl/>
              </w:rPr>
              <w:t>أوافق بشدة</w:t>
            </w:r>
          </w:p>
        </w:tc>
        <w:tc>
          <w:tcPr>
            <w:tcW w:w="1138" w:type="dxa"/>
            <w:vAlign w:val="center"/>
          </w:tcPr>
          <w:p w:rsidR="00CF3E6C" w:rsidRPr="0026655E" w:rsidRDefault="00CF3E6C" w:rsidP="00A75DFD">
            <w:pPr>
              <w:bidi/>
              <w:jc w:val="center"/>
            </w:pPr>
            <w:r w:rsidRPr="0026655E">
              <w:rPr>
                <w:rStyle w:val="shorttext"/>
                <w:shd w:val="clear" w:color="auto" w:fill="FFFFFF"/>
                <w:rtl/>
              </w:rPr>
              <w:t>أوافق</w:t>
            </w:r>
          </w:p>
        </w:tc>
        <w:tc>
          <w:tcPr>
            <w:tcW w:w="1138" w:type="dxa"/>
            <w:vAlign w:val="center"/>
          </w:tcPr>
          <w:p w:rsidR="00CF3E6C" w:rsidRPr="0026655E" w:rsidRDefault="00CF3E6C" w:rsidP="00A75DFD">
            <w:pPr>
              <w:bidi/>
              <w:jc w:val="center"/>
            </w:pPr>
            <w:r w:rsidRPr="0026655E">
              <w:rPr>
                <w:rStyle w:val="shorttext"/>
                <w:shd w:val="clear" w:color="auto" w:fill="FFFFFF"/>
                <w:rtl/>
              </w:rPr>
              <w:t>محايد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F3E6C" w:rsidRPr="0026655E" w:rsidRDefault="00CF3E6C" w:rsidP="00A75DFD">
            <w:pPr>
              <w:bidi/>
              <w:jc w:val="center"/>
            </w:pPr>
            <w:r w:rsidRPr="0026655E">
              <w:rPr>
                <w:rtl/>
              </w:rPr>
              <w:t>أعارض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:rsidR="00CF3E6C" w:rsidRPr="0026655E" w:rsidRDefault="00CF3E6C" w:rsidP="00A75DFD">
            <w:pPr>
              <w:bidi/>
              <w:jc w:val="center"/>
            </w:pPr>
            <w:r w:rsidRPr="0026655E">
              <w:rPr>
                <w:rtl/>
              </w:rPr>
              <w:t>أعارض بشدة</w:t>
            </w:r>
          </w:p>
        </w:tc>
      </w:tr>
      <w:tr w:rsidR="00B40A1E" w:rsidRPr="0026655E" w:rsidTr="00FB522E">
        <w:trPr>
          <w:trHeight w:val="477"/>
          <w:jc w:val="center"/>
        </w:trPr>
        <w:tc>
          <w:tcPr>
            <w:tcW w:w="1092" w:type="dxa"/>
            <w:shd w:val="clear" w:color="auto" w:fill="auto"/>
            <w:noWrap/>
            <w:vAlign w:val="center"/>
          </w:tcPr>
          <w:p w:rsidR="00B40A1E" w:rsidRPr="0026655E" w:rsidRDefault="007C09B5" w:rsidP="009177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1</w:t>
            </w:r>
          </w:p>
        </w:tc>
        <w:tc>
          <w:tcPr>
            <w:tcW w:w="4453" w:type="dxa"/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Style w:val="shorttext"/>
                <w:shd w:val="clear" w:color="auto" w:fill="FFFFFF"/>
                <w:rtl/>
              </w:rPr>
              <w:t>التدخين يضر</w:t>
            </w:r>
            <w:r w:rsidR="00CF3E6C" w:rsidRPr="0026655E">
              <w:rPr>
                <w:rStyle w:val="shorttext"/>
                <w:shd w:val="clear" w:color="auto" w:fill="FFFFFF"/>
                <w:rtl/>
              </w:rPr>
              <w:t>ّ</w:t>
            </w:r>
            <w:r w:rsidRPr="0026655E">
              <w:rPr>
                <w:rStyle w:val="shorttext"/>
                <w:shd w:val="clear" w:color="auto" w:fill="FFFFFF"/>
                <w:rtl/>
              </w:rPr>
              <w:t xml:space="preserve"> المدخنين</w:t>
            </w: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</w:tr>
      <w:tr w:rsidR="00B40A1E" w:rsidRPr="0026655E" w:rsidTr="00FB522E">
        <w:trPr>
          <w:trHeight w:val="477"/>
          <w:jc w:val="center"/>
        </w:trPr>
        <w:tc>
          <w:tcPr>
            <w:tcW w:w="1092" w:type="dxa"/>
            <w:shd w:val="clear" w:color="auto" w:fill="auto"/>
            <w:noWrap/>
            <w:vAlign w:val="center"/>
          </w:tcPr>
          <w:p w:rsidR="00B40A1E" w:rsidRPr="0026655E" w:rsidRDefault="007C09B5" w:rsidP="009177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2</w:t>
            </w:r>
          </w:p>
        </w:tc>
        <w:tc>
          <w:tcPr>
            <w:tcW w:w="4453" w:type="dxa"/>
            <w:shd w:val="clear" w:color="auto" w:fill="auto"/>
            <w:noWrap/>
            <w:vAlign w:val="center"/>
          </w:tcPr>
          <w:p w:rsidR="00B40A1E" w:rsidRPr="0026655E" w:rsidRDefault="00B40A1E" w:rsidP="00B8367B">
            <w:pPr>
              <w:bidi/>
            </w:pPr>
            <w:r w:rsidRPr="0026655E">
              <w:rPr>
                <w:rtl/>
              </w:rPr>
              <w:t>التعر</w:t>
            </w:r>
            <w:r w:rsidR="00CF3E6C" w:rsidRPr="0026655E">
              <w:rPr>
                <w:rtl/>
              </w:rPr>
              <w:t>ّ</w:t>
            </w:r>
            <w:r w:rsidRPr="0026655E">
              <w:rPr>
                <w:rtl/>
              </w:rPr>
              <w:t>ض لدخان السجائر مضر</w:t>
            </w:r>
            <w:r w:rsidR="00B8367B">
              <w:rPr>
                <w:rFonts w:hint="cs"/>
                <w:rtl/>
              </w:rPr>
              <w:t xml:space="preserve"> للمدخنين و</w:t>
            </w:r>
            <w:r w:rsidR="009A562C">
              <w:rPr>
                <w:rFonts w:hint="cs"/>
                <w:rtl/>
                <w:lang w:bidi="ar-JO"/>
              </w:rPr>
              <w:t>غ</w:t>
            </w:r>
            <w:r w:rsidRPr="0026655E">
              <w:rPr>
                <w:rtl/>
              </w:rPr>
              <w:t>ير المدخنين</w:t>
            </w: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138" w:type="dxa"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:rsidR="00B40A1E" w:rsidRPr="0026655E" w:rsidRDefault="00B40A1E" w:rsidP="00A75DFD">
            <w:pPr>
              <w:bidi/>
              <w:jc w:val="center"/>
            </w:pPr>
          </w:p>
        </w:tc>
      </w:tr>
    </w:tbl>
    <w:p w:rsidR="00CD682F" w:rsidRPr="0026655E" w:rsidRDefault="00CD682F" w:rsidP="00CD682F">
      <w:pPr>
        <w:bidi/>
      </w:pPr>
    </w:p>
    <w:tbl>
      <w:tblPr>
        <w:bidiVisual/>
        <w:tblW w:w="10985" w:type="dxa"/>
        <w:jc w:val="center"/>
        <w:tblInd w:w="-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46"/>
        <w:gridCol w:w="5328"/>
        <w:gridCol w:w="536"/>
        <w:gridCol w:w="4275"/>
      </w:tblGrid>
      <w:tr w:rsidR="00CF3E6C" w:rsidRPr="0026655E">
        <w:trPr>
          <w:trHeight w:val="467"/>
          <w:jc w:val="center"/>
        </w:trPr>
        <w:tc>
          <w:tcPr>
            <w:tcW w:w="10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F3E6C" w:rsidRPr="0026655E" w:rsidRDefault="00CF3E6C" w:rsidP="00A75DFD">
            <w:pPr>
              <w:bidi/>
              <w:rPr>
                <w:b/>
                <w:bCs/>
              </w:rPr>
            </w:pPr>
            <w:r w:rsidRPr="0026655E">
              <w:rPr>
                <w:b/>
                <w:bCs/>
                <w:rtl/>
              </w:rPr>
              <w:t>يرجى وضع دائرة حول الإجابة الملائمة</w:t>
            </w:r>
          </w:p>
        </w:tc>
      </w:tr>
      <w:tr w:rsidR="004D5AF9" w:rsidRPr="0026655E">
        <w:trPr>
          <w:trHeight w:val="345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AF9" w:rsidRPr="00014BE5" w:rsidRDefault="00E35887" w:rsidP="00917760">
            <w:pPr>
              <w:jc w:val="center"/>
              <w:rPr>
                <w:b/>
                <w:bCs/>
              </w:rPr>
            </w:pPr>
            <w:r w:rsidRPr="00014BE5">
              <w:rPr>
                <w:b/>
                <w:bCs/>
              </w:rPr>
              <w:t>C1</w:t>
            </w:r>
          </w:p>
        </w:tc>
        <w:tc>
          <w:tcPr>
            <w:tcW w:w="5328" w:type="dxa"/>
            <w:vMerge w:val="restart"/>
            <w:shd w:val="clear" w:color="auto" w:fill="auto"/>
            <w:noWrap/>
            <w:vAlign w:val="center"/>
          </w:tcPr>
          <w:p w:rsidR="004D5AF9" w:rsidRPr="0026655E" w:rsidRDefault="004D5AF9" w:rsidP="00A75DFD">
            <w:pPr>
              <w:bidi/>
            </w:pPr>
            <w:r w:rsidRPr="0026655E">
              <w:rPr>
                <w:rtl/>
              </w:rPr>
              <w:t>هل يوجد حاليًا أي تحذير صحي على علب السجائر؟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D5AF9" w:rsidRPr="0026655E" w:rsidRDefault="004D5AF9" w:rsidP="00A75DFD">
            <w:pPr>
              <w:bidi/>
              <w:jc w:val="right"/>
            </w:pPr>
            <w:r w:rsidRPr="0026655E">
              <w:t>0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D5AF9" w:rsidRPr="0026655E" w:rsidRDefault="004D5AF9" w:rsidP="00081CF6">
            <w:pPr>
              <w:bidi/>
            </w:pPr>
            <w:r w:rsidRPr="0026655E">
              <w:rPr>
                <w:rtl/>
              </w:rPr>
              <w:t xml:space="preserve">لا   </w:t>
            </w:r>
            <w:r w:rsidR="00010C30">
              <w:rPr>
                <w:b/>
                <w:bCs/>
              </w:rPr>
              <w:sym w:font="Wingdings" w:char="F0DF"/>
            </w:r>
            <w:r w:rsidRPr="0026655E">
              <w:rPr>
                <w:b/>
                <w:bCs/>
                <w:rtl/>
              </w:rPr>
              <w:t xml:space="preserve">   إنتقل</w:t>
            </w:r>
            <w:r w:rsidR="00E35887">
              <w:rPr>
                <w:rFonts w:hint="cs"/>
                <w:b/>
                <w:bCs/>
                <w:rtl/>
                <w:lang w:bidi="ar-JO"/>
              </w:rPr>
              <w:t xml:space="preserve"> إلى</w:t>
            </w:r>
            <w:r w:rsidRPr="0026655E">
              <w:rPr>
                <w:b/>
                <w:bCs/>
                <w:rtl/>
              </w:rPr>
              <w:t xml:space="preserve"> </w:t>
            </w:r>
            <w:r w:rsidR="00081CF6">
              <w:rPr>
                <w:b/>
                <w:bCs/>
              </w:rPr>
              <w:t>C4</w:t>
            </w:r>
            <w:r w:rsidRPr="0026655E">
              <w:rPr>
                <w:b/>
                <w:bCs/>
              </w:rPr>
              <w:t xml:space="preserve"> </w:t>
            </w:r>
          </w:p>
        </w:tc>
      </w:tr>
      <w:tr w:rsidR="004D5AF9" w:rsidRPr="0026655E">
        <w:trPr>
          <w:trHeight w:val="345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AF9" w:rsidRPr="00014BE5" w:rsidRDefault="004D5AF9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5AF9" w:rsidRPr="0026655E" w:rsidRDefault="004D5AF9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5AF9" w:rsidRPr="0026655E" w:rsidRDefault="004D5AF9" w:rsidP="00A75DFD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5AF9" w:rsidRPr="0026655E" w:rsidRDefault="004D5AF9" w:rsidP="00A75DFD">
            <w:pPr>
              <w:bidi/>
            </w:pPr>
            <w:r w:rsidRPr="0026655E">
              <w:rPr>
                <w:rtl/>
              </w:rPr>
              <w:t>نعم</w:t>
            </w:r>
          </w:p>
        </w:tc>
      </w:tr>
      <w:tr w:rsidR="00B40A1E" w:rsidRPr="0026655E" w:rsidTr="00014BE5">
        <w:trPr>
          <w:trHeight w:val="345"/>
          <w:jc w:val="center"/>
        </w:trPr>
        <w:tc>
          <w:tcPr>
            <w:tcW w:w="846" w:type="dxa"/>
            <w:tcBorders>
              <w:bottom w:val="nil"/>
            </w:tcBorders>
            <w:vAlign w:val="center"/>
          </w:tcPr>
          <w:p w:rsidR="00B40A1E" w:rsidRPr="00014BE5" w:rsidRDefault="00E35887" w:rsidP="00917760">
            <w:pPr>
              <w:jc w:val="center"/>
              <w:rPr>
                <w:b/>
                <w:bCs/>
              </w:rPr>
            </w:pPr>
            <w:r w:rsidRPr="00014BE5">
              <w:rPr>
                <w:b/>
                <w:bCs/>
              </w:rPr>
              <w:t>C2</w:t>
            </w:r>
          </w:p>
        </w:tc>
        <w:tc>
          <w:tcPr>
            <w:tcW w:w="53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tl/>
              </w:rPr>
              <w:t>أين موقعه؟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014BE5" w:rsidRDefault="00B40A1E" w:rsidP="00A75DFD">
            <w:pPr>
              <w:bidi/>
            </w:pPr>
            <w:r w:rsidRPr="00014BE5">
              <w:rPr>
                <w:rtl/>
              </w:rPr>
              <w:t>على الجهة الأمامية</w:t>
            </w:r>
          </w:p>
        </w:tc>
      </w:tr>
      <w:tr w:rsidR="00B40A1E" w:rsidRPr="0026655E" w:rsidTr="00014BE5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40A1E" w:rsidRPr="00014BE5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014BE5" w:rsidRDefault="00B40A1E" w:rsidP="00A75DFD">
            <w:pPr>
              <w:bidi/>
            </w:pPr>
            <w:r w:rsidRPr="00014BE5">
              <w:rPr>
                <w:rtl/>
              </w:rPr>
              <w:t>على الجهة الجانبية</w:t>
            </w:r>
          </w:p>
        </w:tc>
      </w:tr>
      <w:tr w:rsidR="00B40A1E" w:rsidRPr="0026655E" w:rsidTr="00014BE5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40A1E" w:rsidRPr="00014BE5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3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16880" w:rsidRPr="00014BE5" w:rsidRDefault="00B40A1E" w:rsidP="00D16880">
            <w:pPr>
              <w:bidi/>
            </w:pPr>
            <w:r w:rsidRPr="00014BE5">
              <w:rPr>
                <w:rtl/>
              </w:rPr>
              <w:t>على الجهة الخلفية</w:t>
            </w:r>
          </w:p>
        </w:tc>
      </w:tr>
      <w:tr w:rsidR="00014BE5" w:rsidRPr="0026655E">
        <w:trPr>
          <w:trHeight w:val="345"/>
          <w:jc w:val="center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014BE5" w:rsidRPr="00014BE5" w:rsidRDefault="00014BE5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BE5" w:rsidRPr="0026655E" w:rsidRDefault="00014BE5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BE5" w:rsidRPr="0026655E" w:rsidRDefault="00014BE5" w:rsidP="00A75DFD">
            <w:pPr>
              <w:bidi/>
              <w:jc w:val="right"/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BE5" w:rsidRPr="00014BE5" w:rsidRDefault="00014BE5" w:rsidP="00D16880">
            <w:pPr>
              <w:bidi/>
              <w:rPr>
                <w:rtl/>
              </w:rPr>
            </w:pPr>
            <w:r w:rsidRPr="00014BE5">
              <w:rPr>
                <w:rFonts w:hint="cs"/>
                <w:rtl/>
              </w:rPr>
              <w:t>على الجهتين الأمامية والخلفية</w:t>
            </w:r>
          </w:p>
        </w:tc>
      </w:tr>
      <w:tr w:rsidR="00B40A1E" w:rsidRPr="0026655E">
        <w:trPr>
          <w:trHeight w:val="345"/>
          <w:jc w:val="center"/>
        </w:trPr>
        <w:tc>
          <w:tcPr>
            <w:tcW w:w="846" w:type="dxa"/>
            <w:tcBorders>
              <w:bottom w:val="nil"/>
            </w:tcBorders>
            <w:vAlign w:val="center"/>
          </w:tcPr>
          <w:p w:rsidR="00B40A1E" w:rsidRPr="00014BE5" w:rsidRDefault="00E35887" w:rsidP="00917760">
            <w:pPr>
              <w:jc w:val="center"/>
              <w:rPr>
                <w:b/>
                <w:bCs/>
              </w:rPr>
            </w:pPr>
            <w:r w:rsidRPr="00014BE5">
              <w:rPr>
                <w:b/>
                <w:bCs/>
              </w:rPr>
              <w:t>C3</w:t>
            </w:r>
          </w:p>
        </w:tc>
        <w:tc>
          <w:tcPr>
            <w:tcW w:w="53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tl/>
              </w:rPr>
              <w:t>ماذا يقول؟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tl/>
              </w:rPr>
              <w:t>التدخين إدمان ويمكن ان يضر بصحتك.</w:t>
            </w:r>
          </w:p>
        </w:tc>
      </w:tr>
      <w:tr w:rsidR="00B40A1E" w:rsidRPr="0026655E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40A1E" w:rsidRPr="0026655E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tl/>
              </w:rPr>
              <w:t>التدخين يضر بصحة الكبار والأطفال.</w:t>
            </w:r>
          </w:p>
        </w:tc>
      </w:tr>
      <w:tr w:rsidR="00B40A1E" w:rsidRPr="0026655E" w:rsidTr="00FE2565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40A1E" w:rsidRPr="0026655E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3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D16880" w:rsidP="00A75DFD">
            <w:pPr>
              <w:bidi/>
            </w:pPr>
            <w:r w:rsidRPr="0026655E">
              <w:rPr>
                <w:rtl/>
              </w:rPr>
              <w:t>التدخين يدمر الصحة ويسبب الوفاة.</w:t>
            </w:r>
          </w:p>
        </w:tc>
      </w:tr>
      <w:tr w:rsidR="00FE2565" w:rsidRPr="0026655E">
        <w:trPr>
          <w:trHeight w:val="345"/>
          <w:jc w:val="center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FE2565" w:rsidRPr="0026655E" w:rsidRDefault="00FE2565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565" w:rsidRPr="0026655E" w:rsidRDefault="00FE2565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565" w:rsidRPr="0026655E" w:rsidRDefault="00FE2565" w:rsidP="00A75DFD">
            <w:pPr>
              <w:bidi/>
              <w:jc w:val="right"/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2565" w:rsidRPr="0026655E" w:rsidRDefault="00FE2565" w:rsidP="00A75DFD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 أعرف ما هو</w:t>
            </w:r>
          </w:p>
        </w:tc>
      </w:tr>
      <w:tr w:rsidR="00B40A1E" w:rsidRPr="0026655E" w:rsidTr="00081CF6">
        <w:trPr>
          <w:trHeight w:val="345"/>
          <w:jc w:val="center"/>
        </w:trPr>
        <w:tc>
          <w:tcPr>
            <w:tcW w:w="846" w:type="dxa"/>
            <w:tcBorders>
              <w:bottom w:val="nil"/>
            </w:tcBorders>
            <w:vAlign w:val="center"/>
          </w:tcPr>
          <w:p w:rsidR="00B40A1E" w:rsidRPr="0026655E" w:rsidRDefault="00E35887" w:rsidP="009177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4</w:t>
            </w:r>
          </w:p>
        </w:tc>
        <w:tc>
          <w:tcPr>
            <w:tcW w:w="53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  <w:r w:rsidRPr="0026655E">
              <w:rPr>
                <w:rtl/>
              </w:rPr>
              <w:t>حالي</w:t>
            </w:r>
            <w:r w:rsidR="00CF3E6C" w:rsidRPr="0026655E">
              <w:rPr>
                <w:rtl/>
              </w:rPr>
              <w:t>ً</w:t>
            </w:r>
            <w:r w:rsidRPr="0026655E">
              <w:rPr>
                <w:rtl/>
              </w:rPr>
              <w:t>ا أنت: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081CF6">
            <w:pPr>
              <w:bidi/>
            </w:pPr>
            <w:r w:rsidRPr="0026655E">
              <w:rPr>
                <w:rtl/>
              </w:rPr>
              <w:t>مدخن سجائر منتظم</w:t>
            </w:r>
          </w:p>
        </w:tc>
      </w:tr>
      <w:tr w:rsidR="00B40A1E" w:rsidRPr="0026655E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40A1E" w:rsidRPr="0026655E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rPr>
                <w:rtl/>
                <w:lang w:bidi="ar-LB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0A1E" w:rsidRPr="0026655E" w:rsidRDefault="00B40A1E" w:rsidP="00081CF6">
            <w:pPr>
              <w:bidi/>
            </w:pPr>
            <w:r w:rsidRPr="0026655E">
              <w:rPr>
                <w:rtl/>
              </w:rPr>
              <w:t>مدخن سجائر في المناسبات فقط</w:t>
            </w:r>
          </w:p>
        </w:tc>
      </w:tr>
      <w:tr w:rsidR="00504CAF" w:rsidRPr="0026655E" w:rsidTr="00081CF6">
        <w:trPr>
          <w:trHeight w:val="345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504CAF" w:rsidRPr="0026655E" w:rsidRDefault="00504CAF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4CAF" w:rsidRPr="0026655E" w:rsidRDefault="00504CAF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4CAF" w:rsidRPr="0026655E" w:rsidRDefault="00504CAF" w:rsidP="00A75DFD">
            <w:pPr>
              <w:bidi/>
              <w:jc w:val="right"/>
            </w:pPr>
            <w:r>
              <w:t>3</w:t>
            </w:r>
          </w:p>
        </w:tc>
        <w:tc>
          <w:tcPr>
            <w:tcW w:w="4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4CAF" w:rsidRPr="0026655E" w:rsidRDefault="00504CAF" w:rsidP="001E48B1">
            <w:pPr>
              <w:bidi/>
              <w:rPr>
                <w:rtl/>
                <w:lang w:bidi="ar-LB"/>
              </w:rPr>
            </w:pPr>
            <w:r w:rsidRPr="0026655E">
              <w:rPr>
                <w:rtl/>
              </w:rPr>
              <w:t>مدخن</w:t>
            </w:r>
            <w:r>
              <w:t xml:space="preserve"> </w:t>
            </w:r>
            <w:r>
              <w:rPr>
                <w:rFonts w:hint="cs"/>
                <w:rtl/>
                <w:lang w:bidi="ar-JO"/>
              </w:rPr>
              <w:t xml:space="preserve"> سابق</w:t>
            </w:r>
            <w:r w:rsidRPr="0026655E">
              <w:rPr>
                <w:rtl/>
              </w:rPr>
              <w:t xml:space="preserve"> </w:t>
            </w:r>
            <w:r w:rsidRPr="0026655E">
              <w:rPr>
                <w:b/>
                <w:bCs/>
              </w:rPr>
              <w:sym w:font="Wingdings" w:char="F0DF"/>
            </w:r>
            <w:r w:rsidRPr="0026655E">
              <w:rPr>
                <w:b/>
                <w:bCs/>
                <w:rtl/>
              </w:rPr>
              <w:t xml:space="preserve">   إنتقل إلى </w:t>
            </w:r>
            <w:r w:rsidR="001E48B1">
              <w:rPr>
                <w:b/>
                <w:bCs/>
              </w:rPr>
              <w:t>D1</w:t>
            </w:r>
          </w:p>
        </w:tc>
      </w:tr>
      <w:tr w:rsidR="00B40A1E" w:rsidRPr="0026655E">
        <w:trPr>
          <w:trHeight w:val="345"/>
          <w:jc w:val="center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B40A1E" w:rsidRPr="0026655E" w:rsidRDefault="00B40A1E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0A1E" w:rsidRPr="0026655E" w:rsidRDefault="00B40A1E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0A1E" w:rsidRPr="0026655E" w:rsidRDefault="00C848E4" w:rsidP="00A75DFD">
            <w:pPr>
              <w:bidi/>
              <w:jc w:val="right"/>
            </w:pPr>
            <w:r>
              <w:t>4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0A1E" w:rsidRPr="0026655E" w:rsidRDefault="00B40A1E" w:rsidP="001E48B1">
            <w:pPr>
              <w:bidi/>
              <w:rPr>
                <w:rtl/>
                <w:lang w:bidi="ar-LB"/>
              </w:rPr>
            </w:pPr>
            <w:r w:rsidRPr="0026655E">
              <w:rPr>
                <w:rtl/>
              </w:rPr>
              <w:t xml:space="preserve">غير مدخن   </w:t>
            </w:r>
            <w:r w:rsidRPr="0026655E">
              <w:rPr>
                <w:b/>
                <w:bCs/>
              </w:rPr>
              <w:sym w:font="Wingdings" w:char="F0DF"/>
            </w:r>
            <w:r w:rsidRPr="0026655E">
              <w:rPr>
                <w:b/>
                <w:bCs/>
                <w:rtl/>
              </w:rPr>
              <w:t xml:space="preserve">   إنتقل إلى </w:t>
            </w:r>
            <w:r w:rsidR="001E48B1">
              <w:rPr>
                <w:b/>
                <w:bCs/>
              </w:rPr>
              <w:t>D1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04720" w:rsidRPr="0026655E" w:rsidRDefault="00604720" w:rsidP="008420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8420AE">
              <w:rPr>
                <w:b/>
                <w:bCs/>
              </w:rPr>
              <w:t>5</w:t>
            </w:r>
          </w:p>
        </w:tc>
        <w:tc>
          <w:tcPr>
            <w:tcW w:w="5328" w:type="dxa"/>
            <w:vMerge w:val="restart"/>
            <w:shd w:val="clear" w:color="auto" w:fill="auto"/>
            <w:noWrap/>
            <w:vAlign w:val="center"/>
          </w:tcPr>
          <w:p w:rsidR="00604720" w:rsidRPr="0026655E" w:rsidRDefault="00604720" w:rsidP="00604720">
            <w:pPr>
              <w:bidi/>
            </w:pPr>
            <w:r w:rsidRPr="0026655E">
              <w:rPr>
                <w:rtl/>
              </w:rPr>
              <w:t>هل تفكر بالإقلاع عن التدخين في ال 6 أشهر القادمة؟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AD52E6" w:rsidP="00A75DFD">
            <w:pPr>
              <w:bidi/>
              <w:jc w:val="right"/>
            </w:pPr>
            <w:r>
              <w:t>0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  <w:r w:rsidRPr="0026655E">
              <w:rPr>
                <w:rtl/>
              </w:rPr>
              <w:t>لا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720" w:rsidRPr="0026655E" w:rsidRDefault="00604720" w:rsidP="00A75DFD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AD52E6" w:rsidP="00A75DFD">
            <w:pPr>
              <w:bidi/>
              <w:jc w:val="right"/>
            </w:pPr>
            <w:r>
              <w:t>1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  <w:r w:rsidRPr="0026655E">
              <w:rPr>
                <w:rtl/>
              </w:rPr>
              <w:t>نعم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04720" w:rsidRPr="0026655E" w:rsidRDefault="00604720" w:rsidP="008420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8420AE">
              <w:rPr>
                <w:b/>
                <w:bCs/>
              </w:rPr>
              <w:t>6</w:t>
            </w:r>
          </w:p>
        </w:tc>
        <w:tc>
          <w:tcPr>
            <w:tcW w:w="5328" w:type="dxa"/>
            <w:vMerge w:val="restart"/>
            <w:shd w:val="clear" w:color="auto" w:fill="auto"/>
            <w:noWrap/>
            <w:vAlign w:val="center"/>
          </w:tcPr>
          <w:p w:rsidR="00604720" w:rsidRPr="0026655E" w:rsidRDefault="00604720" w:rsidP="0044336E">
            <w:pPr>
              <w:bidi/>
            </w:pPr>
            <w:r w:rsidRPr="0026655E">
              <w:rPr>
                <w:rtl/>
              </w:rPr>
              <w:t>هل حاولت الإقلاع عن التدخين خلال ال12 شهرا الماضية؟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AD52E6" w:rsidP="00A75DFD">
            <w:pPr>
              <w:bidi/>
              <w:jc w:val="right"/>
            </w:pPr>
            <w:r>
              <w:t>0</w:t>
            </w:r>
          </w:p>
        </w:tc>
        <w:tc>
          <w:tcPr>
            <w:tcW w:w="42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604720" w:rsidP="001E48B1">
            <w:pPr>
              <w:bidi/>
            </w:pPr>
            <w:r w:rsidRPr="0026655E">
              <w:rPr>
                <w:rtl/>
              </w:rPr>
              <w:t xml:space="preserve">لا  </w:t>
            </w:r>
            <w:r w:rsidR="002F3EDB" w:rsidRPr="0026655E">
              <w:rPr>
                <w:b/>
                <w:bCs/>
              </w:rPr>
              <w:sym w:font="Wingdings" w:char="F0DF"/>
            </w:r>
            <w:r w:rsidR="002F3EDB" w:rsidRPr="0026655E">
              <w:rPr>
                <w:b/>
                <w:bCs/>
                <w:rtl/>
              </w:rPr>
              <w:t xml:space="preserve">   إنتقل إلى </w:t>
            </w:r>
            <w:r w:rsidR="001E48B1">
              <w:rPr>
                <w:b/>
                <w:bCs/>
              </w:rPr>
              <w:t>D1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720" w:rsidRPr="0026655E" w:rsidRDefault="00604720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AD52E6" w:rsidP="00A75DFD">
            <w:pPr>
              <w:bidi/>
              <w:jc w:val="right"/>
            </w:pPr>
            <w:r>
              <w:t>1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00BC7">
            <w:pPr>
              <w:bidi/>
            </w:pPr>
            <w:r w:rsidRPr="0026655E">
              <w:rPr>
                <w:rtl/>
              </w:rPr>
              <w:t xml:space="preserve">نعم  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:rsidR="00604720" w:rsidRPr="0026655E" w:rsidRDefault="00604720" w:rsidP="008420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8420AE">
              <w:rPr>
                <w:b/>
                <w:bCs/>
              </w:rPr>
              <w:t>7</w:t>
            </w:r>
          </w:p>
        </w:tc>
        <w:tc>
          <w:tcPr>
            <w:tcW w:w="53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CB3A00">
            <w:pPr>
              <w:bidi/>
              <w:rPr>
                <w:b/>
                <w:i/>
              </w:rPr>
            </w:pPr>
            <w:r w:rsidRPr="0026655E">
              <w:rPr>
                <w:b/>
                <w:i/>
                <w:rtl/>
              </w:rPr>
              <w:t xml:space="preserve">متى </w:t>
            </w:r>
            <w:r w:rsidR="00CB3A00">
              <w:rPr>
                <w:rFonts w:hint="cs"/>
                <w:b/>
                <w:i/>
                <w:rtl/>
                <w:lang w:bidi="ar-JO"/>
              </w:rPr>
              <w:t xml:space="preserve">كانت هذه المحاولة؟ 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4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  <w:r w:rsidRPr="0026655E">
              <w:rPr>
                <w:rtl/>
              </w:rPr>
              <w:t>منذ 6 أشهر أو أقل</w:t>
            </w:r>
          </w:p>
        </w:tc>
      </w:tr>
      <w:tr w:rsidR="00604720" w:rsidRPr="0026655E">
        <w:trPr>
          <w:trHeight w:val="345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:rsidR="00604720" w:rsidRPr="0026655E" w:rsidRDefault="00604720" w:rsidP="00917760">
            <w:pPr>
              <w:jc w:val="center"/>
              <w:rPr>
                <w:b/>
                <w:bCs/>
              </w:rPr>
            </w:pPr>
          </w:p>
        </w:tc>
        <w:tc>
          <w:tcPr>
            <w:tcW w:w="53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4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4720" w:rsidRPr="0026655E" w:rsidRDefault="00604720" w:rsidP="00A75DFD">
            <w:pPr>
              <w:bidi/>
            </w:pPr>
            <w:r w:rsidRPr="0026655E">
              <w:rPr>
                <w:rtl/>
              </w:rPr>
              <w:t>منذ اكثر من 6 أشهر</w:t>
            </w:r>
          </w:p>
        </w:tc>
      </w:tr>
    </w:tbl>
    <w:p w:rsidR="00FF76E0" w:rsidRDefault="00FF76E0">
      <w:pPr>
        <w:bidi/>
      </w:pPr>
    </w:p>
    <w:p w:rsidR="00CD682F" w:rsidRPr="00E9774B" w:rsidRDefault="00700BC4" w:rsidP="00A75DFD">
      <w:pPr>
        <w:bidi/>
        <w:rPr>
          <w:rStyle w:val="longtext"/>
          <w:b/>
          <w:bCs/>
          <w:sz w:val="28"/>
          <w:szCs w:val="28"/>
          <w:u w:val="single"/>
          <w:shd w:val="clear" w:color="auto" w:fill="FFFFFF"/>
          <w:rtl/>
        </w:rPr>
      </w:pPr>
      <w:r w:rsidRPr="00E9774B">
        <w:rPr>
          <w:rStyle w:val="longtext"/>
          <w:b/>
          <w:bCs/>
          <w:sz w:val="28"/>
          <w:szCs w:val="28"/>
          <w:u w:val="single"/>
          <w:shd w:val="clear" w:color="auto" w:fill="FFFFFF"/>
          <w:rtl/>
        </w:rPr>
        <w:br w:type="page"/>
      </w:r>
      <w:r w:rsidRPr="00E9774B">
        <w:rPr>
          <w:rStyle w:val="longtext"/>
          <w:rFonts w:hint="cs"/>
          <w:b/>
          <w:bCs/>
          <w:sz w:val="28"/>
          <w:szCs w:val="28"/>
          <w:u w:val="single"/>
          <w:shd w:val="clear" w:color="auto" w:fill="FFFFFF"/>
          <w:rtl/>
        </w:rPr>
        <w:lastRenderedPageBreak/>
        <w:t>ردود الفعل للتحذير الحالي:</w:t>
      </w:r>
    </w:p>
    <w:p w:rsidR="00E9774B" w:rsidRPr="0026655E" w:rsidRDefault="00E9774B" w:rsidP="00E9774B">
      <w:pPr>
        <w:bidi/>
        <w:rPr>
          <w:rStyle w:val="longtext"/>
          <w:b/>
          <w:bCs/>
          <w:shd w:val="clear" w:color="auto" w:fill="FFFFFF"/>
          <w:rtl/>
        </w:rPr>
      </w:pPr>
    </w:p>
    <w:tbl>
      <w:tblPr>
        <w:bidiVisual/>
        <w:tblW w:w="11133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0"/>
        <w:gridCol w:w="6210"/>
        <w:gridCol w:w="450"/>
        <w:gridCol w:w="3753"/>
      </w:tblGrid>
      <w:tr w:rsidR="00D52974" w:rsidRPr="0026655E" w:rsidTr="001F0420">
        <w:trPr>
          <w:trHeight w:val="350"/>
          <w:jc w:val="center"/>
        </w:trPr>
        <w:tc>
          <w:tcPr>
            <w:tcW w:w="720" w:type="dxa"/>
            <w:vMerge w:val="restart"/>
            <w:vAlign w:val="center"/>
          </w:tcPr>
          <w:p w:rsidR="00D52974" w:rsidRPr="00E42554" w:rsidRDefault="00D52974" w:rsidP="00E4255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2554">
              <w:rPr>
                <w:rFonts w:ascii="Arial" w:hAnsi="Arial" w:cs="Arial"/>
                <w:b/>
                <w:bCs/>
              </w:rPr>
              <w:t>D1</w:t>
            </w:r>
          </w:p>
        </w:tc>
        <w:tc>
          <w:tcPr>
            <w:tcW w:w="6210" w:type="dxa"/>
            <w:vMerge w:val="restart"/>
            <w:vAlign w:val="center"/>
          </w:tcPr>
          <w:p w:rsidR="00D52974" w:rsidRPr="00D52974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shd w:val="clear" w:color="auto" w:fill="FFFFFF"/>
                <w:rtl/>
                <w:lang w:bidi="ar-JO"/>
              </w:rPr>
            </w:pPr>
            <w:r w:rsidRPr="00D52974">
              <w:rPr>
                <w:rStyle w:val="longtext"/>
                <w:rFonts w:cs="Simplified Arabic" w:hint="cs"/>
                <w:shd w:val="clear" w:color="auto" w:fill="FFFFFF"/>
                <w:rtl/>
                <w:lang w:bidi="ar-JO"/>
              </w:rPr>
              <w:t>هل سبق أن رأيت هذا التحذير من قبل؟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:rsidR="00D52974" w:rsidRPr="00D52974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shd w:val="clear" w:color="auto" w:fill="FFFFFF"/>
                <w:rtl/>
              </w:rPr>
            </w:pPr>
            <w:r w:rsidRPr="00D52974">
              <w:rPr>
                <w:rStyle w:val="longtext"/>
                <w:rFonts w:cs="Simplified Arabic" w:hint="cs"/>
                <w:shd w:val="clear" w:color="auto" w:fill="FFFFFF"/>
                <w:rtl/>
              </w:rPr>
              <w:t>0</w:t>
            </w:r>
          </w:p>
        </w:tc>
        <w:tc>
          <w:tcPr>
            <w:tcW w:w="3753" w:type="dxa"/>
            <w:tcBorders>
              <w:bottom w:val="nil"/>
            </w:tcBorders>
            <w:vAlign w:val="center"/>
          </w:tcPr>
          <w:p w:rsidR="00D52974" w:rsidRPr="00D52974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shd w:val="clear" w:color="auto" w:fill="FFFFFF"/>
                <w:rtl/>
              </w:rPr>
            </w:pPr>
            <w:r w:rsidRPr="00D52974">
              <w:rPr>
                <w:rStyle w:val="longtext"/>
                <w:rFonts w:cs="Simplified Arabic" w:hint="cs"/>
                <w:shd w:val="clear" w:color="auto" w:fill="FFFFFF"/>
                <w:rtl/>
              </w:rPr>
              <w:t>لا</w:t>
            </w:r>
          </w:p>
        </w:tc>
      </w:tr>
      <w:tr w:rsidR="00D52974" w:rsidRPr="0026655E" w:rsidTr="001F0420">
        <w:trPr>
          <w:trHeight w:val="305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D52974" w:rsidRPr="0026655E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</w:pPr>
          </w:p>
        </w:tc>
        <w:tc>
          <w:tcPr>
            <w:tcW w:w="6210" w:type="dxa"/>
            <w:vMerge/>
            <w:tcBorders>
              <w:bottom w:val="single" w:sz="4" w:space="0" w:color="auto"/>
            </w:tcBorders>
            <w:vAlign w:val="center"/>
          </w:tcPr>
          <w:p w:rsidR="00D52974" w:rsidRPr="0026655E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:rsidR="00D52974" w:rsidRPr="00D52974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shd w:val="clear" w:color="auto" w:fill="FFFFFF"/>
                <w:rtl/>
              </w:rPr>
            </w:pPr>
            <w:r w:rsidRPr="00D52974">
              <w:rPr>
                <w:rStyle w:val="longtext"/>
                <w:rFonts w:cs="Simplified Arabic" w:hint="cs"/>
                <w:shd w:val="clear" w:color="auto" w:fill="FFFFFF"/>
                <w:rtl/>
              </w:rPr>
              <w:t>1</w:t>
            </w:r>
          </w:p>
        </w:tc>
        <w:tc>
          <w:tcPr>
            <w:tcW w:w="3753" w:type="dxa"/>
            <w:tcBorders>
              <w:top w:val="nil"/>
              <w:bottom w:val="single" w:sz="4" w:space="0" w:color="auto"/>
            </w:tcBorders>
            <w:vAlign w:val="center"/>
          </w:tcPr>
          <w:p w:rsidR="00D52974" w:rsidRPr="00D52974" w:rsidRDefault="00D52974" w:rsidP="00440501">
            <w:pPr>
              <w:tabs>
                <w:tab w:val="left" w:pos="-1071"/>
              </w:tabs>
              <w:bidi/>
              <w:rPr>
                <w:rStyle w:val="longtext"/>
                <w:rFonts w:cs="Simplified Arabic"/>
                <w:shd w:val="clear" w:color="auto" w:fill="FFFFFF"/>
                <w:rtl/>
              </w:rPr>
            </w:pPr>
            <w:r w:rsidRPr="00D52974">
              <w:rPr>
                <w:rStyle w:val="longtext"/>
                <w:rFonts w:cs="Simplified Arabic" w:hint="cs"/>
                <w:shd w:val="clear" w:color="auto" w:fill="FFFFFF"/>
                <w:rtl/>
              </w:rPr>
              <w:t>نعم</w:t>
            </w:r>
          </w:p>
        </w:tc>
      </w:tr>
    </w:tbl>
    <w:p w:rsidR="00BB5B8E" w:rsidRDefault="00BB5B8E">
      <w:pPr>
        <w:bidi/>
      </w:pPr>
    </w:p>
    <w:p w:rsidR="00BB5B8E" w:rsidRDefault="00BB5B8E" w:rsidP="00BB5B8E">
      <w:pPr>
        <w:bidi/>
      </w:pPr>
    </w:p>
    <w:tbl>
      <w:tblPr>
        <w:tblStyle w:val="TableGrid"/>
        <w:bidiVisual/>
        <w:tblW w:w="11160" w:type="dxa"/>
        <w:tblInd w:w="-697" w:type="dxa"/>
        <w:tblLook w:val="04A0"/>
      </w:tblPr>
      <w:tblGrid>
        <w:gridCol w:w="720"/>
        <w:gridCol w:w="2880"/>
        <w:gridCol w:w="774"/>
        <w:gridCol w:w="774"/>
        <w:gridCol w:w="774"/>
        <w:gridCol w:w="774"/>
        <w:gridCol w:w="774"/>
        <w:gridCol w:w="3690"/>
      </w:tblGrid>
      <w:tr w:rsidR="00054647" w:rsidTr="00054647">
        <w:tc>
          <w:tcPr>
            <w:tcW w:w="11160" w:type="dxa"/>
            <w:gridSpan w:val="8"/>
          </w:tcPr>
          <w:p w:rsidR="00054647" w:rsidRDefault="00054647" w:rsidP="00054647">
            <w:pPr>
              <w:bidi/>
              <w:rPr>
                <w:rFonts w:ascii="Arial" w:hAnsi="Arial" w:cs="Simplified Arabic"/>
                <w:rtl/>
              </w:rPr>
            </w:pP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سوف ت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جد</w:t>
            </w:r>
            <w:r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  <w:lang w:bidi="ar-JO"/>
              </w:rPr>
              <w:t>هن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مجموعة من الصفات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. 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رجى وضع دائرة حول الرقم ال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ذ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صف ردة فعلك على التحذير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الذي رأيته.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مثل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اً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إذا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شعرت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أن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ه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لم يكن ضعيف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ً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ولا قوي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ً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قد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تضع دائرة حول الرقم 3،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ولكن إذا شعر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ت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أن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ه قوي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قد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تختار ال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رقم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4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أو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5.</w:t>
            </w:r>
          </w:p>
        </w:tc>
      </w:tr>
      <w:tr w:rsidR="00054647" w:rsidTr="00054647">
        <w:tc>
          <w:tcPr>
            <w:tcW w:w="720" w:type="dxa"/>
            <w:tcBorders>
              <w:bottom w:val="single" w:sz="4" w:space="0" w:color="auto"/>
            </w:tcBorders>
          </w:tcPr>
          <w:p w:rsidR="00054647" w:rsidRPr="00054647" w:rsidRDefault="00054647" w:rsidP="000546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40" w:type="dxa"/>
            <w:gridSpan w:val="7"/>
            <w:tcBorders>
              <w:bottom w:val="single" w:sz="4" w:space="0" w:color="auto"/>
            </w:tcBorders>
          </w:tcPr>
          <w:p w:rsidR="00054647" w:rsidRDefault="00054647" w:rsidP="00054647">
            <w:pPr>
              <w:bidi/>
              <w:rPr>
                <w:rFonts w:ascii="Arial" w:hAnsi="Arial" w:cs="Simplified Arabic"/>
                <w:rtl/>
              </w:rPr>
            </w:pP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ر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ن هذا التحذير</w:t>
            </w:r>
          </w:p>
        </w:tc>
      </w:tr>
      <w:tr w:rsidR="00054647" w:rsidTr="00054647"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054647" w:rsidRPr="00054647" w:rsidRDefault="00054647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 w:rsidRPr="00054647"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54647" w:rsidRDefault="00054647" w:rsidP="00054647">
            <w:pPr>
              <w:bidi/>
              <w:jc w:val="right"/>
              <w:rPr>
                <w:rFonts w:ascii="Arial" w:hAnsi="Arial" w:cs="Simplified Arabic"/>
                <w:rtl/>
              </w:rPr>
            </w:pP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يمكن تجاهله بسهولة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:rsidR="00054647" w:rsidRPr="00054647" w:rsidRDefault="00054647" w:rsidP="00054647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Fonts w:ascii="Arial" w:hAnsi="Arial" w:cs="Simplified Arabic" w:hint="cs"/>
                <w:b/>
                <w:bCs/>
                <w:rtl/>
              </w:rPr>
              <w:t>مُلفِت</w:t>
            </w:r>
          </w:p>
        </w:tc>
      </w:tr>
      <w:tr w:rsidR="00054647" w:rsidTr="00054647"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054647" w:rsidRPr="00054647" w:rsidRDefault="00054647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 w:rsidRPr="00054647"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54647" w:rsidRDefault="00054647" w:rsidP="00054647">
            <w:pPr>
              <w:bidi/>
              <w:jc w:val="right"/>
              <w:rPr>
                <w:rFonts w:ascii="Arial" w:hAnsi="Arial" w:cs="Simplified Arabic"/>
                <w:rtl/>
              </w:rPr>
            </w:pPr>
            <w:r w:rsidRPr="00E9774B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ليس مخيفا</w:t>
            </w:r>
            <w:r w:rsidRPr="00E9774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أبدًا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:rsidR="00054647" w:rsidRPr="00054647" w:rsidRDefault="00054647" w:rsidP="00054647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مخيف</w:t>
            </w:r>
            <w:r w:rsidRPr="00054647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 w:rsidRPr="00054647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  <w:lang w:bidi="ar-LB"/>
              </w:rPr>
              <w:t>جدًا</w:t>
            </w:r>
          </w:p>
        </w:tc>
      </w:tr>
      <w:tr w:rsidR="00054647" w:rsidTr="00054647"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:rsidR="00054647" w:rsidRPr="00054647" w:rsidRDefault="00054647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 w:rsidRPr="00054647"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nil"/>
            </w:tcBorders>
          </w:tcPr>
          <w:p w:rsidR="00054647" w:rsidRDefault="00054647" w:rsidP="00054647">
            <w:pPr>
              <w:bidi/>
              <w:jc w:val="right"/>
              <w:rPr>
                <w:rFonts w:ascii="Arial" w:hAnsi="Arial" w:cs="Simplified Arabic"/>
                <w:rtl/>
              </w:rPr>
            </w:pPr>
            <w:r w:rsidRPr="00B5118B">
              <w:rPr>
                <w:rFonts w:ascii="Arial" w:hAnsi="Arial" w:cs="Simplified Arabic" w:hint="cs"/>
                <w:b/>
                <w:bCs/>
                <w:rtl/>
              </w:rPr>
              <w:t>لم يضف لمعلوماتي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054647" w:rsidRDefault="00054647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</w:tcBorders>
          </w:tcPr>
          <w:p w:rsidR="00054647" w:rsidRPr="00054647" w:rsidRDefault="00054647" w:rsidP="00054647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Fonts w:ascii="Arial" w:hAnsi="Arial" w:cs="Simplified Arabic" w:hint="cs"/>
                <w:b/>
                <w:bCs/>
                <w:rtl/>
              </w:rPr>
              <w:t>أضاف لمعلوماتي</w:t>
            </w:r>
          </w:p>
        </w:tc>
      </w:tr>
    </w:tbl>
    <w:p w:rsidR="00054647" w:rsidRDefault="00054647" w:rsidP="00054647">
      <w:pPr>
        <w:bidi/>
        <w:rPr>
          <w:rFonts w:ascii="Arial" w:hAnsi="Arial" w:cs="Simplified Arabic"/>
        </w:rPr>
      </w:pPr>
    </w:p>
    <w:p w:rsidR="00700BC4" w:rsidRPr="0026655E" w:rsidRDefault="00700BC4" w:rsidP="00700BC4">
      <w:pPr>
        <w:bidi/>
        <w:jc w:val="both"/>
        <w:rPr>
          <w:rFonts w:ascii="Arial" w:hAnsi="Arial" w:cs="Simplified Arabic"/>
        </w:rPr>
      </w:pPr>
    </w:p>
    <w:tbl>
      <w:tblPr>
        <w:bidiVisual/>
        <w:tblW w:w="11142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2"/>
        <w:gridCol w:w="5355"/>
        <w:gridCol w:w="1179"/>
        <w:gridCol w:w="909"/>
        <w:gridCol w:w="909"/>
        <w:gridCol w:w="909"/>
        <w:gridCol w:w="1179"/>
      </w:tblGrid>
      <w:tr w:rsidR="00700BC4" w:rsidRPr="0026655E" w:rsidTr="001F0420">
        <w:trPr>
          <w:trHeight w:val="438"/>
          <w:jc w:val="center"/>
        </w:trPr>
        <w:tc>
          <w:tcPr>
            <w:tcW w:w="6057" w:type="dxa"/>
            <w:gridSpan w:val="2"/>
            <w:vAlign w:val="center"/>
          </w:tcPr>
          <w:p w:rsidR="00700BC4" w:rsidRPr="0026655E" w:rsidRDefault="00700BC4" w:rsidP="00A66525">
            <w:pPr>
              <w:tabs>
                <w:tab w:val="left" w:pos="1240"/>
                <w:tab w:val="left" w:pos="1483"/>
                <w:tab w:val="left" w:pos="2203"/>
                <w:tab w:val="left" w:pos="2923"/>
                <w:tab w:val="left" w:pos="3643"/>
              </w:tabs>
              <w:bidi/>
              <w:rPr>
                <w:rFonts w:ascii="Arial" w:hAnsi="Arial" w:cs="Simplified Arabic"/>
                <w:b/>
                <w:bCs/>
              </w:rPr>
            </w:pP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يرجى 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  <w:lang w:bidi="ar-LB"/>
              </w:rPr>
              <w:t>إ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كمال هذا القسم إذا كنت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م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 من </w:t>
            </w:r>
            <w:r w:rsidRPr="0026655E">
              <w:rPr>
                <w:rStyle w:val="shorttext"/>
                <w:rFonts w:cs="Simplified Arabic"/>
                <w:b/>
                <w:bCs/>
                <w:u w:val="single"/>
                <w:shd w:val="clear" w:color="auto" w:fill="FFFFFF"/>
                <w:rtl/>
              </w:rPr>
              <w:t>غير المدخنين فقط</w:t>
            </w:r>
          </w:p>
        </w:tc>
        <w:tc>
          <w:tcPr>
            <w:tcW w:w="1179" w:type="dxa"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 بشدة</w:t>
            </w:r>
          </w:p>
        </w:tc>
        <w:tc>
          <w:tcPr>
            <w:tcW w:w="909" w:type="dxa"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محايد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 بشدة</w:t>
            </w:r>
          </w:p>
        </w:tc>
      </w:tr>
      <w:tr w:rsidR="00700BC4" w:rsidRPr="0026655E" w:rsidTr="001F0420">
        <w:trPr>
          <w:trHeight w:val="438"/>
          <w:jc w:val="center"/>
        </w:trPr>
        <w:tc>
          <w:tcPr>
            <w:tcW w:w="702" w:type="dxa"/>
            <w:vAlign w:val="center"/>
          </w:tcPr>
          <w:p w:rsidR="00700BC4" w:rsidRPr="0026655E" w:rsidRDefault="00E911BD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5355" w:type="dxa"/>
            <w:shd w:val="clear" w:color="auto" w:fill="auto"/>
            <w:noWrap/>
            <w:vAlign w:val="center"/>
          </w:tcPr>
          <w:p w:rsidR="00700BC4" w:rsidRPr="0026655E" w:rsidRDefault="001D088C" w:rsidP="001D088C">
            <w:pPr>
              <w:bidi/>
              <w:rPr>
                <w:rFonts w:ascii="Arial" w:hAnsi="Arial" w:cs="Simplified Arabic"/>
              </w:rPr>
            </w:pP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عند رؤيتي لهذا الت</w:t>
            </w:r>
            <w:r w:rsidR="003C759B"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حذير</w:t>
            </w:r>
            <w:r w:rsidR="003C759B" w:rsidRPr="001D088C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</w:t>
            </w:r>
            <w:r w:rsidRPr="001D088C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إزدادت </w:t>
            </w:r>
            <w:r w:rsidRPr="00D42726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رغبتي</w:t>
            </w:r>
            <w:r w:rsidR="003C759B" w:rsidRPr="0026655E">
              <w:rPr>
                <w:rFonts w:ascii="Arial" w:hAnsi="Arial" w:cs="Simplified Arabic"/>
                <w:rtl/>
              </w:rPr>
              <w:t xml:space="preserve"> </w:t>
            </w:r>
            <w:r>
              <w:rPr>
                <w:rFonts w:ascii="Arial" w:hAnsi="Arial" w:cs="Simplified Arabic" w:hint="cs"/>
                <w:rtl/>
              </w:rPr>
              <w:t xml:space="preserve">بأن </w:t>
            </w:r>
            <w:r w:rsidR="003C759B">
              <w:rPr>
                <w:rFonts w:ascii="Arial" w:hAnsi="Arial" w:cs="Simplified Arabic" w:hint="cs"/>
                <w:rtl/>
              </w:rPr>
              <w:t>أبقى</w:t>
            </w:r>
            <w:r w:rsidR="00700BC4" w:rsidRPr="0026655E">
              <w:rPr>
                <w:rFonts w:ascii="Arial" w:hAnsi="Arial" w:cs="Simplified Arabic" w:hint="cs"/>
                <w:rtl/>
              </w:rPr>
              <w:t xml:space="preserve"> </w:t>
            </w:r>
            <w:r w:rsidR="00700BC4" w:rsidRPr="0026655E">
              <w:rPr>
                <w:rFonts w:ascii="Arial" w:hAnsi="Arial" w:cs="Simplified Arabic"/>
                <w:u w:val="single"/>
                <w:rtl/>
              </w:rPr>
              <w:t>غير مدخ</w:t>
            </w:r>
            <w:r w:rsidR="00700BC4" w:rsidRPr="0026655E">
              <w:rPr>
                <w:rFonts w:ascii="Arial" w:hAnsi="Arial" w:cs="Simplified Arabic" w:hint="cs"/>
                <w:u w:val="single"/>
                <w:rtl/>
              </w:rPr>
              <w:t>ّ</w:t>
            </w:r>
            <w:r w:rsidR="00700BC4" w:rsidRPr="0026655E">
              <w:rPr>
                <w:rFonts w:ascii="Arial" w:hAnsi="Arial" w:cs="Simplified Arabic"/>
                <w:u w:val="single"/>
                <w:rtl/>
              </w:rPr>
              <w:t>ن</w:t>
            </w:r>
          </w:p>
        </w:tc>
        <w:tc>
          <w:tcPr>
            <w:tcW w:w="1179" w:type="dxa"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</w:tr>
      <w:tr w:rsidR="00700BC4" w:rsidRPr="0026655E" w:rsidTr="001F0420">
        <w:trPr>
          <w:trHeight w:val="439"/>
          <w:jc w:val="center"/>
        </w:trPr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700BC4" w:rsidRPr="0026655E" w:rsidRDefault="00E911BD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5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20386" w:rsidP="00720386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أثّر بي هذا التحذير </w:t>
            </w: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حت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>
              <w:rPr>
                <w:rStyle w:val="shorttext"/>
                <w:rFonts w:cs="Simplified Arabic" w:hint="cs"/>
                <w:shd w:val="clear" w:color="auto" w:fill="FFFFFF"/>
                <w:rtl/>
              </w:rPr>
              <w:t>أصبحت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="00700BC4" w:rsidRPr="00D42726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وا</w:t>
            </w:r>
            <w:r w:rsidR="00700BC4" w:rsidRPr="00D42726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ثق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مِن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أن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ّ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ني لن 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بدأ 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ب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التدخين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</w:tr>
    </w:tbl>
    <w:p w:rsidR="00700BC4" w:rsidRPr="0026655E" w:rsidRDefault="00700BC4" w:rsidP="00700BC4">
      <w:pPr>
        <w:bidi/>
        <w:rPr>
          <w:rFonts w:ascii="Arial" w:hAnsi="Arial" w:cs="Simplified Arabic"/>
        </w:rPr>
      </w:pPr>
    </w:p>
    <w:tbl>
      <w:tblPr>
        <w:bidiVisual/>
        <w:tblW w:w="11142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1"/>
        <w:gridCol w:w="5355"/>
        <w:gridCol w:w="1179"/>
        <w:gridCol w:w="909"/>
        <w:gridCol w:w="900"/>
        <w:gridCol w:w="909"/>
        <w:gridCol w:w="1179"/>
      </w:tblGrid>
      <w:tr w:rsidR="00700BC4" w:rsidRPr="0026655E" w:rsidTr="001F0420">
        <w:trPr>
          <w:trHeight w:val="446"/>
          <w:jc w:val="center"/>
        </w:trPr>
        <w:tc>
          <w:tcPr>
            <w:tcW w:w="6066" w:type="dxa"/>
            <w:gridSpan w:val="2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tabs>
                <w:tab w:val="left" w:pos="1240"/>
                <w:tab w:val="left" w:pos="1483"/>
                <w:tab w:val="left" w:pos="2203"/>
                <w:tab w:val="left" w:pos="2923"/>
                <w:tab w:val="left" w:pos="3643"/>
              </w:tabs>
              <w:bidi/>
              <w:rPr>
                <w:rFonts w:ascii="Arial" w:hAnsi="Arial" w:cs="Simplified Arabic"/>
                <w:b/>
                <w:bCs/>
              </w:rPr>
            </w:pP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يرجى 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إ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كمال هذا القسم إذا كنت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م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 من </w:t>
            </w:r>
            <w:r w:rsidRPr="0026655E">
              <w:rPr>
                <w:rStyle w:val="shorttext"/>
                <w:rFonts w:cs="Simplified Arabic"/>
                <w:b/>
                <w:bCs/>
                <w:u w:val="single"/>
                <w:shd w:val="clear" w:color="auto" w:fill="FFFFFF"/>
                <w:rtl/>
              </w:rPr>
              <w:t>المدخنين فقط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 بشدة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محايد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 بشدة</w:t>
            </w:r>
          </w:p>
        </w:tc>
      </w:tr>
      <w:tr w:rsidR="00700BC4" w:rsidRPr="0026655E" w:rsidTr="001F0420">
        <w:trPr>
          <w:trHeight w:val="446"/>
          <w:jc w:val="center"/>
        </w:trPr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700BC4" w:rsidRPr="0026655E" w:rsidRDefault="00E911BD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5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CA01B5" w:rsidP="00CA01B5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أثّر بي هذا التحذير حتى</w:t>
            </w:r>
            <w:r w:rsidR="00276977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 w:rsidR="00276977" w:rsidRPr="00276977">
              <w:rPr>
                <w:rStyle w:val="shorttext"/>
                <w:rFonts w:cs="Simplified Arabic" w:hint="cs"/>
                <w:shd w:val="clear" w:color="auto" w:fill="FFFFFF"/>
                <w:rtl/>
              </w:rPr>
              <w:t>أنه</w:t>
            </w:r>
            <w:r w:rsidRPr="0026655E">
              <w:rPr>
                <w:rFonts w:ascii="Arial" w:hAnsi="Arial" w:cs="Simplified Arabic"/>
                <w:rtl/>
              </w:rPr>
              <w:t xml:space="preserve"> </w:t>
            </w:r>
            <w:r w:rsidR="00700BC4" w:rsidRPr="00D42726">
              <w:rPr>
                <w:rFonts w:ascii="Arial" w:hAnsi="Arial" w:cs="Simplified Arabic" w:hint="cs"/>
                <w:b/>
                <w:bCs/>
                <w:rtl/>
              </w:rPr>
              <w:t>يدفعني</w:t>
            </w:r>
            <w:r w:rsidR="00700BC4" w:rsidRPr="0026655E">
              <w:rPr>
                <w:rFonts w:ascii="Arial" w:hAnsi="Arial" w:cs="Simplified Arabic" w:hint="cs"/>
                <w:rtl/>
              </w:rPr>
              <w:t xml:space="preserve"> إلى </w:t>
            </w:r>
            <w:r w:rsidR="00700BC4" w:rsidRPr="0026655E">
              <w:rPr>
                <w:rFonts w:ascii="Arial" w:hAnsi="Arial" w:cs="Simplified Arabic" w:hint="cs"/>
                <w:u w:val="single"/>
                <w:rtl/>
              </w:rPr>
              <w:t>الإقلاع عن الت</w:t>
            </w:r>
            <w:r w:rsidR="00700BC4" w:rsidRPr="0026655E">
              <w:rPr>
                <w:rFonts w:ascii="Arial" w:hAnsi="Arial" w:cs="Simplified Arabic"/>
                <w:u w:val="single"/>
                <w:rtl/>
              </w:rPr>
              <w:t>دخ</w:t>
            </w:r>
            <w:r w:rsidR="00700BC4" w:rsidRPr="0026655E">
              <w:rPr>
                <w:rFonts w:ascii="Arial" w:hAnsi="Arial" w:cs="Simplified Arabic" w:hint="cs"/>
                <w:u w:val="single"/>
                <w:rtl/>
              </w:rPr>
              <w:t>ي</w:t>
            </w:r>
            <w:r w:rsidR="00700BC4" w:rsidRPr="0026655E">
              <w:rPr>
                <w:rFonts w:ascii="Arial" w:hAnsi="Arial" w:cs="Simplified Arabic"/>
                <w:u w:val="single"/>
                <w:rtl/>
              </w:rPr>
              <w:t>ن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</w:tr>
      <w:tr w:rsidR="00700BC4" w:rsidRPr="0026655E" w:rsidTr="001F0420">
        <w:trPr>
          <w:trHeight w:val="446"/>
          <w:jc w:val="center"/>
        </w:trPr>
        <w:tc>
          <w:tcPr>
            <w:tcW w:w="711" w:type="dxa"/>
            <w:vAlign w:val="center"/>
          </w:tcPr>
          <w:p w:rsidR="00700BC4" w:rsidRPr="0026655E" w:rsidRDefault="00E911BD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5355" w:type="dxa"/>
            <w:shd w:val="clear" w:color="auto" w:fill="auto"/>
            <w:noWrap/>
            <w:vAlign w:val="center"/>
          </w:tcPr>
          <w:p w:rsidR="00700BC4" w:rsidRPr="0026655E" w:rsidRDefault="00CA01B5" w:rsidP="00CA01B5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أثّر بي هذا التحذير حت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ن</w:t>
            </w:r>
            <w:r>
              <w:rPr>
                <w:rStyle w:val="shorttext"/>
                <w:rFonts w:cs="Simplified Arabic" w:hint="cs"/>
                <w:shd w:val="clear" w:color="auto" w:fill="FFFFFF"/>
                <w:rtl/>
              </w:rPr>
              <w:t>ي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="00700BC4" w:rsidRPr="00D42726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واثق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مِن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أن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ّني أستطيع 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ال</w:t>
            </w:r>
            <w:r w:rsidR="00700BC4"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إ</w:t>
            </w:r>
            <w:r w:rsidR="00700BC4"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قلاع عن التدخين</w:t>
            </w:r>
          </w:p>
        </w:tc>
        <w:tc>
          <w:tcPr>
            <w:tcW w:w="1179" w:type="dxa"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700BC4" w:rsidRPr="0026655E" w:rsidRDefault="00700BC4" w:rsidP="00A66525">
            <w:pPr>
              <w:bidi/>
              <w:rPr>
                <w:rFonts w:ascii="Arial" w:hAnsi="Arial" w:cs="Simplified Arabic"/>
              </w:rPr>
            </w:pPr>
          </w:p>
        </w:tc>
      </w:tr>
      <w:tr w:rsidR="00E16CC5" w:rsidRPr="0026655E" w:rsidTr="00635873">
        <w:trPr>
          <w:trHeight w:val="3482"/>
          <w:jc w:val="center"/>
        </w:trPr>
        <w:tc>
          <w:tcPr>
            <w:tcW w:w="711" w:type="dxa"/>
            <w:tcBorders>
              <w:bottom w:val="single" w:sz="4" w:space="0" w:color="auto"/>
            </w:tcBorders>
          </w:tcPr>
          <w:p w:rsidR="00E16CC5" w:rsidRDefault="00E16CC5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="006E53FC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043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:rsidR="00E16CC5" w:rsidRPr="00E16CC5" w:rsidRDefault="00E16CC5" w:rsidP="00195D9B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E16CC5">
              <w:rPr>
                <w:rFonts w:ascii="Arial" w:hAnsi="Arial" w:cs="Simplified Arabic" w:hint="cs"/>
                <w:b/>
                <w:bCs/>
                <w:rtl/>
              </w:rPr>
              <w:t xml:space="preserve">هل لديك ملاحظات </w:t>
            </w:r>
            <w:r w:rsidR="00195D9B">
              <w:rPr>
                <w:rFonts w:ascii="Arial" w:hAnsi="Arial" w:cs="Simplified Arabic" w:hint="cs"/>
                <w:b/>
                <w:bCs/>
                <w:rtl/>
                <w:lang w:bidi="ar-JO"/>
              </w:rPr>
              <w:t>أ</w:t>
            </w:r>
            <w:r w:rsidRPr="00E16CC5">
              <w:rPr>
                <w:rFonts w:ascii="Arial" w:hAnsi="Arial" w:cs="Simplified Arabic" w:hint="cs"/>
                <w:b/>
                <w:bCs/>
                <w:rtl/>
              </w:rPr>
              <w:t>خرى</w:t>
            </w:r>
            <w:r w:rsidR="00195D9B">
              <w:rPr>
                <w:rFonts w:ascii="Arial" w:hAnsi="Arial" w:cs="Simplified Arabic" w:hint="cs"/>
                <w:b/>
                <w:bCs/>
                <w:rtl/>
              </w:rPr>
              <w:t xml:space="preserve"> على التحذير</w:t>
            </w:r>
            <w:r w:rsidRPr="00E16CC5">
              <w:rPr>
                <w:rFonts w:ascii="Arial" w:hAnsi="Arial" w:cs="Simplified Arabic" w:hint="cs"/>
                <w:b/>
                <w:bCs/>
                <w:rtl/>
              </w:rPr>
              <w:t>؟</w:t>
            </w:r>
          </w:p>
          <w:p w:rsidR="00E16CC5" w:rsidRDefault="00E16CC5" w:rsidP="00E16CC5">
            <w:pPr>
              <w:bidi/>
              <w:rPr>
                <w:rFonts w:ascii="Arial" w:hAnsi="Arial" w:cs="Simplified Arabic"/>
                <w:rtl/>
              </w:rPr>
            </w:pPr>
          </w:p>
          <w:p w:rsidR="00E16CC5" w:rsidRPr="0026655E" w:rsidRDefault="00E16CC5" w:rsidP="00E16CC5">
            <w:pPr>
              <w:bidi/>
              <w:rPr>
                <w:rFonts w:ascii="Arial" w:hAnsi="Arial" w:cs="Simplified Arabic"/>
              </w:rPr>
            </w:pPr>
          </w:p>
        </w:tc>
      </w:tr>
    </w:tbl>
    <w:p w:rsidR="00700BC4" w:rsidRPr="0026655E" w:rsidRDefault="00700BC4" w:rsidP="00700BC4">
      <w:pPr>
        <w:bidi/>
        <w:rPr>
          <w:rStyle w:val="longtext"/>
          <w:b/>
          <w:bCs/>
          <w:shd w:val="clear" w:color="auto" w:fill="FFFFFF"/>
          <w:rtl/>
        </w:rPr>
      </w:pPr>
    </w:p>
    <w:p w:rsidR="00276977" w:rsidRPr="00E9774B" w:rsidRDefault="0026655E" w:rsidP="001F0420">
      <w:pPr>
        <w:bidi/>
        <w:rPr>
          <w:rStyle w:val="longtext"/>
          <w:b/>
          <w:bCs/>
          <w:sz w:val="28"/>
          <w:szCs w:val="28"/>
          <w:u w:val="single"/>
          <w:shd w:val="clear" w:color="auto" w:fill="FFFFFF"/>
          <w:rtl/>
        </w:rPr>
      </w:pPr>
      <w:r>
        <w:rPr>
          <w:rStyle w:val="longtext"/>
          <w:shd w:val="clear" w:color="auto" w:fill="FFFFFF"/>
          <w:rtl/>
        </w:rPr>
        <w:br w:type="page"/>
      </w:r>
      <w:r w:rsidR="00276977" w:rsidRPr="00E9774B">
        <w:rPr>
          <w:rStyle w:val="longtext"/>
          <w:rFonts w:hint="cs"/>
          <w:b/>
          <w:bCs/>
          <w:sz w:val="28"/>
          <w:szCs w:val="28"/>
          <w:u w:val="single"/>
          <w:shd w:val="clear" w:color="auto" w:fill="FFFFFF"/>
          <w:rtl/>
        </w:rPr>
        <w:lastRenderedPageBreak/>
        <w:t xml:space="preserve">ردود الفعل للتحذير </w:t>
      </w:r>
      <w:r w:rsidR="00276977">
        <w:rPr>
          <w:rStyle w:val="longtext"/>
          <w:rFonts w:hint="cs"/>
          <w:b/>
          <w:bCs/>
          <w:sz w:val="28"/>
          <w:szCs w:val="28"/>
          <w:u w:val="single"/>
          <w:shd w:val="clear" w:color="auto" w:fill="FFFFFF"/>
          <w:rtl/>
        </w:rPr>
        <w:t>المقترح</w:t>
      </w:r>
      <w:r w:rsidR="0066058F">
        <w:rPr>
          <w:rStyle w:val="longtext"/>
          <w:b/>
          <w:bCs/>
          <w:sz w:val="28"/>
          <w:szCs w:val="28"/>
          <w:u w:val="single"/>
          <w:shd w:val="clear" w:color="auto" w:fill="FFFFFF"/>
        </w:rPr>
        <w:t xml:space="preserve"> </w:t>
      </w:r>
      <w:r w:rsidR="00276977" w:rsidRPr="00E9774B">
        <w:rPr>
          <w:rStyle w:val="longtext"/>
          <w:rFonts w:hint="cs"/>
          <w:b/>
          <w:bCs/>
          <w:sz w:val="28"/>
          <w:szCs w:val="28"/>
          <w:u w:val="single"/>
          <w:shd w:val="clear" w:color="auto" w:fill="FFFFFF"/>
          <w:rtl/>
        </w:rPr>
        <w:t>:</w:t>
      </w:r>
    </w:p>
    <w:p w:rsidR="00BB5B8E" w:rsidRDefault="00BB5B8E" w:rsidP="00195D9B">
      <w:pPr>
        <w:bidi/>
        <w:rPr>
          <w:rStyle w:val="longtext"/>
          <w:shd w:val="clear" w:color="auto" w:fill="FFFFFF"/>
        </w:rPr>
      </w:pPr>
    </w:p>
    <w:p w:rsidR="00BB5B8E" w:rsidRDefault="00BB5B8E" w:rsidP="00BB5B8E">
      <w:pPr>
        <w:bidi/>
      </w:pPr>
    </w:p>
    <w:p w:rsidR="00BB5B8E" w:rsidRDefault="00BB5B8E" w:rsidP="00BB5B8E">
      <w:pPr>
        <w:bidi/>
      </w:pPr>
    </w:p>
    <w:tbl>
      <w:tblPr>
        <w:tblStyle w:val="TableGrid"/>
        <w:bidiVisual/>
        <w:tblW w:w="11160" w:type="dxa"/>
        <w:tblInd w:w="-697" w:type="dxa"/>
        <w:tblLook w:val="04A0"/>
      </w:tblPr>
      <w:tblGrid>
        <w:gridCol w:w="720"/>
        <w:gridCol w:w="2880"/>
        <w:gridCol w:w="774"/>
        <w:gridCol w:w="774"/>
        <w:gridCol w:w="774"/>
        <w:gridCol w:w="774"/>
        <w:gridCol w:w="774"/>
        <w:gridCol w:w="3690"/>
      </w:tblGrid>
      <w:tr w:rsidR="00BB5B8E" w:rsidTr="00E83D51">
        <w:tc>
          <w:tcPr>
            <w:tcW w:w="11160" w:type="dxa"/>
            <w:gridSpan w:val="8"/>
          </w:tcPr>
          <w:p w:rsidR="00BB5B8E" w:rsidRDefault="00BB5B8E" w:rsidP="00E83D51">
            <w:pPr>
              <w:bidi/>
              <w:rPr>
                <w:rFonts w:ascii="Arial" w:hAnsi="Arial" w:cs="Simplified Arabic"/>
                <w:rtl/>
              </w:rPr>
            </w:pP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سوف ت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جد</w:t>
            </w:r>
            <w:r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  <w:lang w:bidi="ar-JO"/>
              </w:rPr>
              <w:t>هن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مجموعة من الصفات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. 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رجى وضع دائرة حول الرقم ال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ذ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ي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صف ردة فعلك على التحذير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الذي رأيته.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مثل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اً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إذا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شعرت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أن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ه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لم يكن ضعيف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ً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ولا قوي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ًا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قد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تضع دائرة حول الرقم 3،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ولكن إذا شعر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ت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 أن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ه قوي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ّ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 xml:space="preserve">، قد 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>تختار ال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رقم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4 </w:t>
            </w:r>
            <w:r w:rsidRPr="0026655E">
              <w:rPr>
                <w:rStyle w:val="longtext"/>
                <w:rFonts w:cs="Simplified Arabic"/>
                <w:b/>
                <w:bCs/>
                <w:shd w:val="clear" w:color="auto" w:fill="FFFFFF"/>
                <w:rtl/>
              </w:rPr>
              <w:t>أو</w:t>
            </w:r>
            <w:r w:rsidRPr="0026655E">
              <w:rPr>
                <w:rStyle w:val="long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5.</w:t>
            </w:r>
          </w:p>
        </w:tc>
      </w:tr>
      <w:tr w:rsidR="00BB5B8E" w:rsidTr="00E83D51">
        <w:tc>
          <w:tcPr>
            <w:tcW w:w="720" w:type="dxa"/>
            <w:tcBorders>
              <w:bottom w:val="single" w:sz="4" w:space="0" w:color="auto"/>
            </w:tcBorders>
          </w:tcPr>
          <w:p w:rsidR="00BB5B8E" w:rsidRPr="00054647" w:rsidRDefault="00BB5B8E" w:rsidP="00E83D5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40" w:type="dxa"/>
            <w:gridSpan w:val="7"/>
            <w:tcBorders>
              <w:bottom w:val="single" w:sz="4" w:space="0" w:color="auto"/>
            </w:tcBorders>
          </w:tcPr>
          <w:p w:rsidR="00BB5B8E" w:rsidRDefault="00BB5B8E" w:rsidP="00E83D51">
            <w:pPr>
              <w:bidi/>
              <w:rPr>
                <w:rFonts w:ascii="Arial" w:hAnsi="Arial" w:cs="Simplified Arabic"/>
                <w:rtl/>
              </w:rPr>
            </w:pP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ر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ن هذا التحذير</w:t>
            </w:r>
          </w:p>
        </w:tc>
      </w:tr>
      <w:tr w:rsidR="00BB5B8E" w:rsidTr="00E83D51"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BB5B8E" w:rsidRPr="00054647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5B8E" w:rsidRDefault="00BB5B8E" w:rsidP="00E83D51">
            <w:pPr>
              <w:bidi/>
              <w:jc w:val="right"/>
              <w:rPr>
                <w:rFonts w:ascii="Arial" w:hAnsi="Arial" w:cs="Simplified Arabic"/>
                <w:rtl/>
              </w:rPr>
            </w:pP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يمكن تجاهله بسهولة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:rsidR="00BB5B8E" w:rsidRPr="00054647" w:rsidRDefault="00BB5B8E" w:rsidP="00E83D51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Fonts w:ascii="Arial" w:hAnsi="Arial" w:cs="Simplified Arabic" w:hint="cs"/>
                <w:b/>
                <w:bCs/>
                <w:rtl/>
              </w:rPr>
              <w:t>مُلفِت</w:t>
            </w:r>
          </w:p>
        </w:tc>
      </w:tr>
      <w:tr w:rsidR="00BB5B8E" w:rsidTr="00E83D51"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:rsidR="00BB5B8E" w:rsidRPr="00054647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5B8E" w:rsidRDefault="00BB5B8E" w:rsidP="00E83D51">
            <w:pPr>
              <w:bidi/>
              <w:jc w:val="right"/>
              <w:rPr>
                <w:rFonts w:ascii="Arial" w:hAnsi="Arial" w:cs="Simplified Arabic"/>
                <w:rtl/>
              </w:rPr>
            </w:pPr>
            <w:r w:rsidRPr="00E9774B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ليس مخيفا</w:t>
            </w:r>
            <w:r w:rsidRPr="00E9774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أبدًا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:rsidR="00BB5B8E" w:rsidRPr="00054647" w:rsidRDefault="00BB5B8E" w:rsidP="00E83D51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مخيف</w:t>
            </w:r>
            <w:r w:rsidRPr="00054647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 w:rsidRPr="00054647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  <w:lang w:bidi="ar-LB"/>
              </w:rPr>
              <w:t>جدًا</w:t>
            </w:r>
          </w:p>
        </w:tc>
      </w:tr>
      <w:tr w:rsidR="00BB5B8E" w:rsidTr="00E83D51"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:rsidR="00BB5B8E" w:rsidRPr="00054647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nil"/>
            </w:tcBorders>
          </w:tcPr>
          <w:p w:rsidR="00BB5B8E" w:rsidRDefault="00BB5B8E" w:rsidP="00E83D51">
            <w:pPr>
              <w:bidi/>
              <w:jc w:val="right"/>
              <w:rPr>
                <w:rFonts w:ascii="Arial" w:hAnsi="Arial" w:cs="Simplified Arabic"/>
                <w:rtl/>
              </w:rPr>
            </w:pPr>
            <w:r w:rsidRPr="00B5118B">
              <w:rPr>
                <w:rFonts w:ascii="Arial" w:hAnsi="Arial" w:cs="Simplified Arabic" w:hint="cs"/>
                <w:b/>
                <w:bCs/>
                <w:rtl/>
              </w:rPr>
              <w:t>لم يضف لمعلوماتي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:rsidR="00BB5B8E" w:rsidRDefault="00BB5B8E" w:rsidP="00E83D51">
            <w:pPr>
              <w:bidi/>
              <w:jc w:val="center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</w:rPr>
              <w:t>5</w:t>
            </w:r>
          </w:p>
        </w:tc>
        <w:tc>
          <w:tcPr>
            <w:tcW w:w="3690" w:type="dxa"/>
            <w:tcBorders>
              <w:top w:val="nil"/>
              <w:left w:val="nil"/>
            </w:tcBorders>
          </w:tcPr>
          <w:p w:rsidR="00BB5B8E" w:rsidRPr="00054647" w:rsidRDefault="00BB5B8E" w:rsidP="00E83D51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054647">
              <w:rPr>
                <w:rFonts w:ascii="Arial" w:hAnsi="Arial" w:cs="Simplified Arabic" w:hint="cs"/>
                <w:b/>
                <w:bCs/>
                <w:rtl/>
              </w:rPr>
              <w:t>أضاف لمعلوماتي</w:t>
            </w:r>
          </w:p>
        </w:tc>
      </w:tr>
    </w:tbl>
    <w:p w:rsidR="00BB5B8E" w:rsidRDefault="00BB5B8E" w:rsidP="00BB5B8E">
      <w:pPr>
        <w:bidi/>
        <w:rPr>
          <w:rFonts w:ascii="Arial" w:hAnsi="Arial" w:cs="Simplified Arabic"/>
        </w:rPr>
      </w:pPr>
    </w:p>
    <w:p w:rsidR="00BB5B8E" w:rsidRPr="0026655E" w:rsidRDefault="00BB5B8E" w:rsidP="00BB5B8E">
      <w:pPr>
        <w:bidi/>
        <w:jc w:val="both"/>
        <w:rPr>
          <w:rFonts w:ascii="Arial" w:hAnsi="Arial" w:cs="Simplified Arabic"/>
        </w:rPr>
      </w:pPr>
    </w:p>
    <w:tbl>
      <w:tblPr>
        <w:bidiVisual/>
        <w:tblW w:w="11142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2"/>
        <w:gridCol w:w="5355"/>
        <w:gridCol w:w="1179"/>
        <w:gridCol w:w="909"/>
        <w:gridCol w:w="909"/>
        <w:gridCol w:w="909"/>
        <w:gridCol w:w="1179"/>
      </w:tblGrid>
      <w:tr w:rsidR="00BB5B8E" w:rsidRPr="0026655E" w:rsidTr="00E83D51">
        <w:trPr>
          <w:trHeight w:val="438"/>
          <w:jc w:val="center"/>
        </w:trPr>
        <w:tc>
          <w:tcPr>
            <w:tcW w:w="6057" w:type="dxa"/>
            <w:gridSpan w:val="2"/>
            <w:vAlign w:val="center"/>
          </w:tcPr>
          <w:p w:rsidR="00BB5B8E" w:rsidRPr="0026655E" w:rsidRDefault="00BB5B8E" w:rsidP="00E83D51">
            <w:pPr>
              <w:tabs>
                <w:tab w:val="left" w:pos="1240"/>
                <w:tab w:val="left" w:pos="1483"/>
                <w:tab w:val="left" w:pos="2203"/>
                <w:tab w:val="left" w:pos="2923"/>
                <w:tab w:val="left" w:pos="3643"/>
              </w:tabs>
              <w:bidi/>
              <w:rPr>
                <w:rFonts w:ascii="Arial" w:hAnsi="Arial" w:cs="Simplified Arabic"/>
                <w:b/>
                <w:bCs/>
              </w:rPr>
            </w:pP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يرجى 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  <w:lang w:bidi="ar-LB"/>
              </w:rPr>
              <w:t>إ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كمال هذا القسم إذا كنت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م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 من </w:t>
            </w:r>
            <w:r w:rsidRPr="0026655E">
              <w:rPr>
                <w:rStyle w:val="shorttext"/>
                <w:rFonts w:cs="Simplified Arabic"/>
                <w:b/>
                <w:bCs/>
                <w:u w:val="single"/>
                <w:shd w:val="clear" w:color="auto" w:fill="FFFFFF"/>
                <w:rtl/>
              </w:rPr>
              <w:t>غير المدخنين فقط</w:t>
            </w:r>
          </w:p>
        </w:tc>
        <w:tc>
          <w:tcPr>
            <w:tcW w:w="1179" w:type="dxa"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 بشدة</w:t>
            </w:r>
          </w:p>
        </w:tc>
        <w:tc>
          <w:tcPr>
            <w:tcW w:w="909" w:type="dxa"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محايد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 بشدة</w:t>
            </w:r>
          </w:p>
        </w:tc>
      </w:tr>
      <w:tr w:rsidR="00BB5B8E" w:rsidRPr="0026655E" w:rsidTr="00E83D51">
        <w:trPr>
          <w:trHeight w:val="438"/>
          <w:jc w:val="center"/>
        </w:trPr>
        <w:tc>
          <w:tcPr>
            <w:tcW w:w="702" w:type="dxa"/>
            <w:vAlign w:val="center"/>
          </w:tcPr>
          <w:p w:rsidR="00BB5B8E" w:rsidRPr="0026655E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5355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عند رؤيتي لهذا الت</w:t>
            </w: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حذير</w:t>
            </w:r>
            <w:r w:rsidRPr="001D088C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إزدادت </w:t>
            </w:r>
            <w:r w:rsidRPr="00D42726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رغبتي</w:t>
            </w:r>
            <w:r w:rsidRPr="0026655E">
              <w:rPr>
                <w:rFonts w:ascii="Arial" w:hAnsi="Arial" w:cs="Simplified Arabic"/>
                <w:rtl/>
              </w:rPr>
              <w:t xml:space="preserve"> </w:t>
            </w:r>
            <w:r>
              <w:rPr>
                <w:rFonts w:ascii="Arial" w:hAnsi="Arial" w:cs="Simplified Arabic" w:hint="cs"/>
                <w:rtl/>
              </w:rPr>
              <w:t>بأن أبقى</w:t>
            </w:r>
            <w:r w:rsidRPr="0026655E">
              <w:rPr>
                <w:rFonts w:ascii="Arial" w:hAnsi="Arial" w:cs="Simplified Arabic" w:hint="cs"/>
                <w:rtl/>
              </w:rPr>
              <w:t xml:space="preserve"> </w:t>
            </w:r>
            <w:r w:rsidRPr="0026655E">
              <w:rPr>
                <w:rFonts w:ascii="Arial" w:hAnsi="Arial" w:cs="Simplified Arabic"/>
                <w:u w:val="single"/>
                <w:rtl/>
              </w:rPr>
              <w:t>غير مدخ</w:t>
            </w:r>
            <w:r w:rsidRPr="0026655E">
              <w:rPr>
                <w:rFonts w:ascii="Arial" w:hAnsi="Arial" w:cs="Simplified Arabic" w:hint="cs"/>
                <w:u w:val="single"/>
                <w:rtl/>
              </w:rPr>
              <w:t>ّ</w:t>
            </w:r>
            <w:r w:rsidRPr="0026655E">
              <w:rPr>
                <w:rFonts w:ascii="Arial" w:hAnsi="Arial" w:cs="Simplified Arabic"/>
                <w:u w:val="single"/>
                <w:rtl/>
              </w:rPr>
              <w:t>ن</w:t>
            </w:r>
          </w:p>
        </w:tc>
        <w:tc>
          <w:tcPr>
            <w:tcW w:w="1179" w:type="dxa"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</w:tr>
      <w:tr w:rsidR="00BB5B8E" w:rsidRPr="0026655E" w:rsidTr="00E83D51">
        <w:trPr>
          <w:trHeight w:val="439"/>
          <w:jc w:val="center"/>
        </w:trPr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5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أثّر بي هذا التحذير </w:t>
            </w: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حت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>
              <w:rPr>
                <w:rStyle w:val="shorttext"/>
                <w:rFonts w:cs="Simplified Arabic" w:hint="cs"/>
                <w:shd w:val="clear" w:color="auto" w:fill="FFFFFF"/>
                <w:rtl/>
              </w:rPr>
              <w:t>أصبحت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Pr="00D42726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وا</w:t>
            </w:r>
            <w:r w:rsidRPr="00D42726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ثق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مِن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أن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ّ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ني لن 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أ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بدأ 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ب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التدخين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</w:tr>
    </w:tbl>
    <w:p w:rsidR="00BB5B8E" w:rsidRPr="0026655E" w:rsidRDefault="00BB5B8E" w:rsidP="00BB5B8E">
      <w:pPr>
        <w:bidi/>
        <w:rPr>
          <w:rFonts w:ascii="Arial" w:hAnsi="Arial" w:cs="Simplified Arabic"/>
        </w:rPr>
      </w:pPr>
    </w:p>
    <w:tbl>
      <w:tblPr>
        <w:bidiVisual/>
        <w:tblW w:w="11142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1"/>
        <w:gridCol w:w="5355"/>
        <w:gridCol w:w="1179"/>
        <w:gridCol w:w="909"/>
        <w:gridCol w:w="900"/>
        <w:gridCol w:w="909"/>
        <w:gridCol w:w="1179"/>
      </w:tblGrid>
      <w:tr w:rsidR="00BB5B8E" w:rsidRPr="0026655E" w:rsidTr="00E83D51">
        <w:trPr>
          <w:trHeight w:val="446"/>
          <w:jc w:val="center"/>
        </w:trPr>
        <w:tc>
          <w:tcPr>
            <w:tcW w:w="6066" w:type="dxa"/>
            <w:gridSpan w:val="2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tabs>
                <w:tab w:val="left" w:pos="1240"/>
                <w:tab w:val="left" w:pos="1483"/>
                <w:tab w:val="left" w:pos="2203"/>
                <w:tab w:val="left" w:pos="2923"/>
                <w:tab w:val="left" w:pos="3643"/>
              </w:tabs>
              <w:bidi/>
              <w:rPr>
                <w:rFonts w:ascii="Arial" w:hAnsi="Arial" w:cs="Simplified Arabic"/>
                <w:b/>
                <w:bCs/>
              </w:rPr>
            </w:pP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يرجى 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إ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كمال هذا القسم إذا كنت</w:t>
            </w:r>
            <w:r w:rsidRPr="0026655E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م</w:t>
            </w:r>
            <w:r w:rsidRPr="0026655E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 xml:space="preserve"> من </w:t>
            </w:r>
            <w:r w:rsidRPr="0026655E">
              <w:rPr>
                <w:rStyle w:val="shorttext"/>
                <w:rFonts w:cs="Simplified Arabic"/>
                <w:b/>
                <w:bCs/>
                <w:u w:val="single"/>
                <w:shd w:val="clear" w:color="auto" w:fill="FFFFFF"/>
                <w:rtl/>
              </w:rPr>
              <w:t>المدخنين فقط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 بشدة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Fonts w:ascii="Arial" w:hAnsi="Arial" w:cs="Simplified Arabic"/>
                <w:rtl/>
              </w:rPr>
              <w:t>أعارض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محايد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أوافق بشدة</w:t>
            </w:r>
          </w:p>
        </w:tc>
      </w:tr>
      <w:tr w:rsidR="00BB5B8E" w:rsidRPr="0026655E" w:rsidTr="00E83D51">
        <w:trPr>
          <w:trHeight w:val="446"/>
          <w:jc w:val="center"/>
        </w:trPr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5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أثّر بي هذا التحذير حتى</w:t>
            </w:r>
            <w:r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 xml:space="preserve"> </w:t>
            </w:r>
            <w:r w:rsidRPr="00276977">
              <w:rPr>
                <w:rStyle w:val="shorttext"/>
                <w:rFonts w:cs="Simplified Arabic" w:hint="cs"/>
                <w:shd w:val="clear" w:color="auto" w:fill="FFFFFF"/>
                <w:rtl/>
              </w:rPr>
              <w:t>أنه</w:t>
            </w:r>
            <w:r w:rsidRPr="0026655E">
              <w:rPr>
                <w:rFonts w:ascii="Arial" w:hAnsi="Arial" w:cs="Simplified Arabic"/>
                <w:rtl/>
              </w:rPr>
              <w:t xml:space="preserve"> </w:t>
            </w:r>
            <w:r w:rsidRPr="00D42726">
              <w:rPr>
                <w:rFonts w:ascii="Arial" w:hAnsi="Arial" w:cs="Simplified Arabic" w:hint="cs"/>
                <w:b/>
                <w:bCs/>
                <w:rtl/>
              </w:rPr>
              <w:t>يدفعني</w:t>
            </w:r>
            <w:r w:rsidRPr="0026655E">
              <w:rPr>
                <w:rFonts w:ascii="Arial" w:hAnsi="Arial" w:cs="Simplified Arabic" w:hint="cs"/>
                <w:rtl/>
              </w:rPr>
              <w:t xml:space="preserve"> إلى </w:t>
            </w:r>
            <w:r w:rsidRPr="0026655E">
              <w:rPr>
                <w:rFonts w:ascii="Arial" w:hAnsi="Arial" w:cs="Simplified Arabic" w:hint="cs"/>
                <w:u w:val="single"/>
                <w:rtl/>
              </w:rPr>
              <w:t>الإقلاع عن الت</w:t>
            </w:r>
            <w:r w:rsidRPr="0026655E">
              <w:rPr>
                <w:rFonts w:ascii="Arial" w:hAnsi="Arial" w:cs="Simplified Arabic"/>
                <w:u w:val="single"/>
                <w:rtl/>
              </w:rPr>
              <w:t>دخ</w:t>
            </w:r>
            <w:r w:rsidRPr="0026655E">
              <w:rPr>
                <w:rFonts w:ascii="Arial" w:hAnsi="Arial" w:cs="Simplified Arabic" w:hint="cs"/>
                <w:u w:val="single"/>
                <w:rtl/>
              </w:rPr>
              <w:t>ي</w:t>
            </w:r>
            <w:r w:rsidRPr="0026655E">
              <w:rPr>
                <w:rFonts w:ascii="Arial" w:hAnsi="Arial" w:cs="Simplified Arabic"/>
                <w:u w:val="single"/>
                <w:rtl/>
              </w:rPr>
              <w:t>ن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</w:tr>
      <w:tr w:rsidR="00BB5B8E" w:rsidRPr="0026655E" w:rsidTr="00E83D51">
        <w:trPr>
          <w:trHeight w:val="446"/>
          <w:jc w:val="center"/>
        </w:trPr>
        <w:tc>
          <w:tcPr>
            <w:tcW w:w="711" w:type="dxa"/>
            <w:vAlign w:val="center"/>
          </w:tcPr>
          <w:p w:rsidR="00BB5B8E" w:rsidRPr="0026655E" w:rsidRDefault="00BB5B8E" w:rsidP="006E53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5355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  <w:r w:rsidRPr="003C759B">
              <w:rPr>
                <w:rStyle w:val="shorttext"/>
                <w:rFonts w:cs="Simplified Arabic" w:hint="cs"/>
                <w:b/>
                <w:bCs/>
                <w:shd w:val="clear" w:color="auto" w:fill="FFFFFF"/>
                <w:rtl/>
              </w:rPr>
              <w:t>أثّر بي هذا التحذير حتى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أن</w:t>
            </w:r>
            <w:r>
              <w:rPr>
                <w:rStyle w:val="shorttext"/>
                <w:rFonts w:cs="Simplified Arabic" w:hint="cs"/>
                <w:shd w:val="clear" w:color="auto" w:fill="FFFFFF"/>
                <w:rtl/>
              </w:rPr>
              <w:t>ي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</w:t>
            </w:r>
            <w:r w:rsidRPr="00D42726">
              <w:rPr>
                <w:rStyle w:val="shorttext"/>
                <w:rFonts w:cs="Simplified Arabic"/>
                <w:b/>
                <w:bCs/>
                <w:shd w:val="clear" w:color="auto" w:fill="FFFFFF"/>
                <w:rtl/>
              </w:rPr>
              <w:t>واثق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 مِن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 xml:space="preserve"> أن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 xml:space="preserve">ّني أستطيع 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ال</w:t>
            </w:r>
            <w:r w:rsidRPr="0026655E">
              <w:rPr>
                <w:rStyle w:val="shorttext"/>
                <w:rFonts w:cs="Simplified Arabic" w:hint="cs"/>
                <w:shd w:val="clear" w:color="auto" w:fill="FFFFFF"/>
                <w:rtl/>
              </w:rPr>
              <w:t>إ</w:t>
            </w:r>
            <w:r w:rsidRPr="0026655E">
              <w:rPr>
                <w:rStyle w:val="shorttext"/>
                <w:rFonts w:cs="Simplified Arabic"/>
                <w:shd w:val="clear" w:color="auto" w:fill="FFFFFF"/>
                <w:rtl/>
              </w:rPr>
              <w:t>قلاع عن التدخين</w:t>
            </w:r>
          </w:p>
        </w:tc>
        <w:tc>
          <w:tcPr>
            <w:tcW w:w="1179" w:type="dxa"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jc w:val="center"/>
              <w:rPr>
                <w:rFonts w:ascii="Arial" w:hAnsi="Arial" w:cs="Simplified Arabic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</w:tr>
      <w:tr w:rsidR="00BB5B8E" w:rsidRPr="0026655E" w:rsidTr="00BB5B8E">
        <w:trPr>
          <w:trHeight w:val="3482"/>
          <w:jc w:val="center"/>
        </w:trPr>
        <w:tc>
          <w:tcPr>
            <w:tcW w:w="711" w:type="dxa"/>
            <w:tcBorders>
              <w:bottom w:val="single" w:sz="4" w:space="0" w:color="auto"/>
            </w:tcBorders>
          </w:tcPr>
          <w:p w:rsidR="00BB5B8E" w:rsidRDefault="00BB5B8E" w:rsidP="006E53FC">
            <w:pPr>
              <w:spacing w:before="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 w:rsidR="006E53FC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043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:rsidR="00BB5B8E" w:rsidRPr="00E16CC5" w:rsidRDefault="00BB5B8E" w:rsidP="00E83D51">
            <w:pPr>
              <w:bidi/>
              <w:rPr>
                <w:rFonts w:ascii="Arial" w:hAnsi="Arial" w:cs="Simplified Arabic"/>
                <w:b/>
                <w:bCs/>
                <w:rtl/>
              </w:rPr>
            </w:pPr>
            <w:r w:rsidRPr="00E16CC5">
              <w:rPr>
                <w:rFonts w:ascii="Arial" w:hAnsi="Arial" w:cs="Simplified Arabic" w:hint="cs"/>
                <w:b/>
                <w:bCs/>
                <w:rtl/>
              </w:rPr>
              <w:t xml:space="preserve">هل لديك ملاحظات </w:t>
            </w:r>
            <w:r>
              <w:rPr>
                <w:rFonts w:ascii="Arial" w:hAnsi="Arial" w:cs="Simplified Arabic" w:hint="cs"/>
                <w:b/>
                <w:bCs/>
                <w:rtl/>
                <w:lang w:bidi="ar-JO"/>
              </w:rPr>
              <w:t>أ</w:t>
            </w:r>
            <w:r w:rsidRPr="00E16CC5">
              <w:rPr>
                <w:rFonts w:ascii="Arial" w:hAnsi="Arial" w:cs="Simplified Arabic" w:hint="cs"/>
                <w:b/>
                <w:bCs/>
                <w:rtl/>
              </w:rPr>
              <w:t>خرى</w:t>
            </w:r>
            <w:r>
              <w:rPr>
                <w:rFonts w:ascii="Arial" w:hAnsi="Arial" w:cs="Simplified Arabic" w:hint="cs"/>
                <w:b/>
                <w:bCs/>
                <w:rtl/>
              </w:rPr>
              <w:t xml:space="preserve"> على التحذير</w:t>
            </w:r>
            <w:r w:rsidRPr="00E16CC5">
              <w:rPr>
                <w:rFonts w:ascii="Arial" w:hAnsi="Arial" w:cs="Simplified Arabic" w:hint="cs"/>
                <w:b/>
                <w:bCs/>
                <w:rtl/>
              </w:rPr>
              <w:t>؟</w:t>
            </w:r>
          </w:p>
          <w:p w:rsidR="00BB5B8E" w:rsidRDefault="00BB5B8E" w:rsidP="00E83D51">
            <w:pPr>
              <w:bidi/>
              <w:rPr>
                <w:rFonts w:ascii="Arial" w:hAnsi="Arial" w:cs="Simplified Arabic"/>
                <w:rtl/>
              </w:rPr>
            </w:pPr>
          </w:p>
          <w:p w:rsidR="00BB5B8E" w:rsidRPr="0026655E" w:rsidRDefault="00BB5B8E" w:rsidP="00E83D51">
            <w:pPr>
              <w:bidi/>
              <w:rPr>
                <w:rFonts w:ascii="Arial" w:hAnsi="Arial" w:cs="Simplified Arabic"/>
              </w:rPr>
            </w:pPr>
          </w:p>
        </w:tc>
      </w:tr>
    </w:tbl>
    <w:p w:rsidR="00BB5B8E" w:rsidRPr="0026655E" w:rsidRDefault="00BB5B8E" w:rsidP="00BB5B8E">
      <w:pPr>
        <w:bidi/>
        <w:rPr>
          <w:rStyle w:val="longtext"/>
          <w:b/>
          <w:bCs/>
          <w:shd w:val="clear" w:color="auto" w:fill="FFFFFF"/>
          <w:rtl/>
        </w:rPr>
      </w:pPr>
    </w:p>
    <w:p w:rsidR="00195D9B" w:rsidRPr="00E9774B" w:rsidRDefault="00195D9B" w:rsidP="00BB5B8E">
      <w:pPr>
        <w:bidi/>
        <w:rPr>
          <w:rStyle w:val="longtext"/>
          <w:b/>
          <w:bCs/>
          <w:sz w:val="28"/>
          <w:szCs w:val="28"/>
          <w:u w:val="single"/>
          <w:shd w:val="clear" w:color="auto" w:fill="FFFFFF"/>
          <w:rtl/>
        </w:rPr>
      </w:pPr>
      <w:r>
        <w:rPr>
          <w:rStyle w:val="longtext"/>
          <w:shd w:val="clear" w:color="auto" w:fill="FFFFFF"/>
          <w:rtl/>
        </w:rPr>
        <w:br w:type="page"/>
      </w:r>
    </w:p>
    <w:p w:rsidR="002B693C" w:rsidRPr="00010C30" w:rsidRDefault="00195D9B" w:rsidP="00355D52">
      <w:pPr>
        <w:bidi/>
        <w:rPr>
          <w:b/>
          <w:bCs/>
          <w:sz w:val="28"/>
          <w:szCs w:val="28"/>
          <w:u w:val="single"/>
          <w:rtl/>
          <w:lang w:bidi="ar-JO"/>
        </w:rPr>
      </w:pPr>
      <w:r>
        <w:rPr>
          <w:rFonts w:hint="cs"/>
          <w:b/>
          <w:bCs/>
          <w:sz w:val="28"/>
          <w:szCs w:val="28"/>
          <w:u w:val="single"/>
          <w:rtl/>
          <w:lang w:bidi="ar-JO"/>
        </w:rPr>
        <w:lastRenderedPageBreak/>
        <w:t>م</w:t>
      </w:r>
      <w:r w:rsidR="002B693C" w:rsidRPr="00010C30">
        <w:rPr>
          <w:rFonts w:hint="cs"/>
          <w:b/>
          <w:bCs/>
          <w:sz w:val="28"/>
          <w:szCs w:val="28"/>
          <w:u w:val="single"/>
          <w:rtl/>
          <w:lang w:bidi="ar-JO"/>
        </w:rPr>
        <w:t xml:space="preserve">علومات  </w:t>
      </w:r>
      <w:r w:rsidR="002B693C">
        <w:rPr>
          <w:rFonts w:hint="cs"/>
          <w:b/>
          <w:bCs/>
          <w:sz w:val="28"/>
          <w:szCs w:val="28"/>
          <w:u w:val="single"/>
          <w:rtl/>
          <w:lang w:bidi="ar-JO"/>
        </w:rPr>
        <w:t xml:space="preserve">شخصية: </w:t>
      </w:r>
    </w:p>
    <w:p w:rsidR="002B693C" w:rsidRDefault="002B693C" w:rsidP="00276977">
      <w:pPr>
        <w:bidi/>
        <w:rPr>
          <w:rStyle w:val="longtext"/>
          <w:shd w:val="clear" w:color="auto" w:fill="FFFFFF"/>
        </w:rPr>
      </w:pPr>
    </w:p>
    <w:p w:rsidR="002B693C" w:rsidRPr="0026655E" w:rsidRDefault="002B693C" w:rsidP="002B693C">
      <w:pPr>
        <w:bidi/>
        <w:rPr>
          <w:rStyle w:val="longtext"/>
          <w:shd w:val="clear" w:color="auto" w:fill="FFFFFF"/>
          <w:rtl/>
        </w:rPr>
      </w:pPr>
    </w:p>
    <w:tbl>
      <w:tblPr>
        <w:bidiVisual/>
        <w:tblW w:w="10620" w:type="dxa"/>
        <w:tblInd w:w="-67" w:type="dxa"/>
        <w:tblLayout w:type="fixed"/>
        <w:tblLook w:val="0000"/>
      </w:tblPr>
      <w:tblGrid>
        <w:gridCol w:w="1350"/>
        <w:gridCol w:w="5074"/>
        <w:gridCol w:w="940"/>
        <w:gridCol w:w="3256"/>
      </w:tblGrid>
      <w:tr w:rsidR="002B693C" w:rsidRPr="0026655E" w:rsidTr="00E14F5F">
        <w:trPr>
          <w:trHeight w:val="346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5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rPr>
                <w:rtl/>
                <w:lang w:bidi="ar-LB"/>
              </w:rPr>
            </w:pPr>
            <w:r>
              <w:rPr>
                <w:rStyle w:val="shorttext"/>
                <w:rFonts w:hint="cs"/>
                <w:shd w:val="clear" w:color="auto" w:fill="FFFFFF"/>
                <w:rtl/>
              </w:rPr>
              <w:t>الجنس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</w:pPr>
            <w:r w:rsidRPr="0026655E">
              <w:rPr>
                <w:rStyle w:val="shorttext"/>
                <w:shd w:val="clear" w:color="auto" w:fill="FFFFFF"/>
                <w:rtl/>
              </w:rPr>
              <w:t>ذكر</w:t>
            </w:r>
          </w:p>
        </w:tc>
      </w:tr>
      <w:tr w:rsidR="002B693C" w:rsidRPr="0026655E" w:rsidTr="00E14F5F">
        <w:trPr>
          <w:trHeight w:val="270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</w:pPr>
            <w:r w:rsidRPr="0026655E">
              <w:rPr>
                <w:rtl/>
              </w:rPr>
              <w:t>أنثى</w:t>
            </w:r>
          </w:p>
        </w:tc>
      </w:tr>
      <w:tr w:rsidR="002B693C" w:rsidRPr="0026655E" w:rsidTr="00E14F5F">
        <w:trPr>
          <w:trHeight w:val="35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2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العمر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rPr>
                <w:rtl/>
              </w:rPr>
            </w:pPr>
            <w:r w:rsidRPr="0026655E">
              <w:rPr>
                <w:rtl/>
              </w:rPr>
              <w:t>__________ سنة</w:t>
            </w:r>
          </w:p>
        </w:tc>
      </w:tr>
      <w:tr w:rsidR="002B693C" w:rsidRPr="0026655E" w:rsidTr="00E14F5F">
        <w:trPr>
          <w:trHeight w:val="34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3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</w:pPr>
            <w:r>
              <w:rPr>
                <w:rFonts w:hint="cs"/>
                <w:rtl/>
              </w:rPr>
              <w:t>الوضع الإجتماعي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  <w:r w:rsidRPr="0026655E">
              <w:t>1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010C30" w:rsidRDefault="002B693C" w:rsidP="006E53FC">
            <w:pPr>
              <w:bidi/>
              <w:rPr>
                <w:b/>
                <w:bCs/>
                <w:lang w:bidi="ar-JO"/>
              </w:rPr>
            </w:pPr>
            <w:r w:rsidRPr="0026655E">
              <w:rPr>
                <w:rtl/>
              </w:rPr>
              <w:t>متزوج(ة)</w:t>
            </w:r>
            <w:r>
              <w:t xml:space="preserve"> </w:t>
            </w:r>
            <w:r>
              <w:rPr>
                <w:rFonts w:hint="cs"/>
                <w:b/>
                <w:bCs/>
                <w:rtl/>
                <w:lang w:bidi="ar-JO"/>
              </w:rPr>
              <w:t xml:space="preserve"> </w:t>
            </w:r>
          </w:p>
        </w:tc>
      </w:tr>
      <w:tr w:rsidR="002B693C" w:rsidRPr="0026655E" w:rsidTr="00E14F5F">
        <w:trPr>
          <w:trHeight w:val="346"/>
        </w:trPr>
        <w:tc>
          <w:tcPr>
            <w:tcW w:w="135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  <w:r w:rsidRPr="0026655E">
              <w:t>2</w:t>
            </w:r>
          </w:p>
        </w:tc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E35887" w:rsidRDefault="002B693C" w:rsidP="006E53FC">
            <w:pPr>
              <w:bidi/>
              <w:rPr>
                <w:rtl/>
                <w:lang w:bidi="ar-JO"/>
              </w:rPr>
            </w:pPr>
            <w:r w:rsidRPr="00E35887">
              <w:rPr>
                <w:rFonts w:hint="cs"/>
                <w:rtl/>
                <w:lang w:bidi="ar-JO"/>
              </w:rPr>
              <w:t xml:space="preserve">أعزب </w:t>
            </w:r>
            <w:r w:rsidRPr="00E35887">
              <w:rPr>
                <w:lang w:bidi="ar-JO"/>
              </w:rPr>
              <w:t>/</w:t>
            </w:r>
            <w:r w:rsidRPr="00E35887">
              <w:rPr>
                <w:rFonts w:hint="cs"/>
                <w:rtl/>
                <w:lang w:bidi="ar-JO"/>
              </w:rPr>
              <w:t xml:space="preserve"> عزباء</w:t>
            </w:r>
            <w:r w:rsidR="006E53FC">
              <w:rPr>
                <w:rFonts w:hint="cs"/>
                <w:b/>
                <w:bCs/>
                <w:lang w:bidi="ar-JO"/>
              </w:rPr>
              <w:sym w:font="Wingdings" w:char="F0DF"/>
            </w:r>
            <w:r w:rsidR="006E53FC">
              <w:rPr>
                <w:rFonts w:hint="cs"/>
                <w:b/>
                <w:bCs/>
                <w:rtl/>
                <w:lang w:bidi="ar-JO"/>
              </w:rPr>
              <w:t xml:space="preserve"> </w:t>
            </w:r>
            <w:r w:rsidR="006E53FC">
              <w:rPr>
                <w:b/>
                <w:bCs/>
                <w:lang w:bidi="ar-JO"/>
              </w:rPr>
              <w:t xml:space="preserve"> A5</w:t>
            </w:r>
          </w:p>
        </w:tc>
      </w:tr>
      <w:tr w:rsidR="002B693C" w:rsidRPr="0026655E" w:rsidTr="002A0167">
        <w:trPr>
          <w:trHeight w:val="36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4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عدد الأبناء (ذكور وإناث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jc w:val="right"/>
            </w:pP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693C" w:rsidRPr="0026655E" w:rsidRDefault="002B693C" w:rsidP="00E14F5F">
            <w:pPr>
              <w:bidi/>
              <w:rPr>
                <w:rtl/>
              </w:rPr>
            </w:pPr>
            <w:r w:rsidRPr="0026655E">
              <w:rPr>
                <w:rtl/>
              </w:rPr>
              <w:t>__________ ولد</w:t>
            </w:r>
          </w:p>
        </w:tc>
      </w:tr>
      <w:tr w:rsidR="002A0167" w:rsidRPr="0026655E" w:rsidTr="002A0167">
        <w:trPr>
          <w:trHeight w:val="368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5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مستوى التعليمي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jc w:val="right"/>
            </w:pPr>
            <w:r>
              <w:rPr>
                <w:rFonts w:hint="cs"/>
                <w:rtl/>
              </w:rPr>
              <w:t>1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Pr="0026655E" w:rsidRDefault="002A0167" w:rsidP="002A0167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ثانوية عامة </w:t>
            </w:r>
          </w:p>
        </w:tc>
      </w:tr>
      <w:tr w:rsidR="002A0167" w:rsidRPr="0026655E" w:rsidTr="002A0167">
        <w:trPr>
          <w:trHeight w:val="368"/>
        </w:trPr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  <w:lang w:bidi="ar-JO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jc w:val="right"/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طالب كلية مجتمع</w:t>
            </w:r>
          </w:p>
        </w:tc>
      </w:tr>
      <w:tr w:rsidR="002A0167" w:rsidRPr="0026655E" w:rsidTr="002A0167">
        <w:trPr>
          <w:trHeight w:val="368"/>
        </w:trPr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  <w:lang w:bidi="ar-JO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jc w:val="right"/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طالب جامعي</w:t>
            </w:r>
          </w:p>
        </w:tc>
      </w:tr>
      <w:tr w:rsidR="002A0167" w:rsidRPr="0026655E" w:rsidTr="002A0167">
        <w:trPr>
          <w:trHeight w:val="368"/>
        </w:trPr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jc w:val="right"/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أنهى كلية مجتمع</w:t>
            </w:r>
          </w:p>
        </w:tc>
      </w:tr>
      <w:tr w:rsidR="002A0167" w:rsidRPr="0026655E" w:rsidTr="001F0420">
        <w:trPr>
          <w:trHeight w:val="368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jc w:val="center"/>
              <w:rPr>
                <w:b/>
                <w:bCs/>
              </w:rPr>
            </w:pPr>
          </w:p>
        </w:tc>
        <w:tc>
          <w:tcPr>
            <w:tcW w:w="5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0167" w:rsidRPr="0026655E" w:rsidRDefault="002A0167" w:rsidP="00E14F5F">
            <w:pPr>
              <w:bidi/>
              <w:jc w:val="right"/>
            </w:pPr>
            <w:r>
              <w:rPr>
                <w:rFonts w:hint="cs"/>
                <w:rtl/>
              </w:rPr>
              <w:t>5</w:t>
            </w:r>
          </w:p>
        </w:tc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0167" w:rsidRDefault="002A0167" w:rsidP="00E14F5F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أنهى الدراسة الجامعية</w:t>
            </w:r>
          </w:p>
        </w:tc>
      </w:tr>
      <w:tr w:rsidR="001F0420" w:rsidRPr="0026655E" w:rsidTr="00B41803">
        <w:trPr>
          <w:trHeight w:val="44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0420" w:rsidRDefault="001F0420" w:rsidP="00E14F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6</w:t>
            </w:r>
          </w:p>
        </w:tc>
        <w:tc>
          <w:tcPr>
            <w:tcW w:w="9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0420" w:rsidRDefault="001F0420" w:rsidP="00E14F5F">
            <w:pPr>
              <w:bidi/>
            </w:pPr>
            <w:r>
              <w:rPr>
                <w:rFonts w:hint="cs"/>
                <w:rtl/>
                <w:lang w:bidi="ar-JO"/>
              </w:rPr>
              <w:t>التخصص</w:t>
            </w:r>
          </w:p>
        </w:tc>
      </w:tr>
    </w:tbl>
    <w:p w:rsidR="00304C23" w:rsidRPr="0026655E" w:rsidRDefault="00304C23" w:rsidP="00276977">
      <w:pPr>
        <w:bidi/>
        <w:rPr>
          <w:rStyle w:val="longtext"/>
          <w:shd w:val="clear" w:color="auto" w:fill="FFFFFF"/>
          <w:rtl/>
        </w:rPr>
      </w:pPr>
    </w:p>
    <w:sectPr w:rsidR="00304C23" w:rsidRPr="0026655E" w:rsidSect="00B80F43">
      <w:headerReference w:type="default" r:id="rId7"/>
      <w:footerReference w:type="even" r:id="rId8"/>
      <w:footerReference w:type="default" r:id="rId9"/>
      <w:pgSz w:w="11907" w:h="16840" w:code="9"/>
      <w:pgMar w:top="360" w:right="1282" w:bottom="547" w:left="1080" w:header="432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C0F" w:rsidRDefault="00A26C0F">
      <w:r>
        <w:separator/>
      </w:r>
    </w:p>
  </w:endnote>
  <w:endnote w:type="continuationSeparator" w:id="0">
    <w:p w:rsidR="00A26C0F" w:rsidRDefault="00A26C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Sans Serif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plified Arabic">
    <w:panose1 w:val="0201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7D4" w:rsidRDefault="00F42634" w:rsidP="00B819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C27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27D4" w:rsidRDefault="004C27D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0F43" w:rsidRDefault="00B80F43" w:rsidP="00B80F43">
    <w:pPr>
      <w:pStyle w:val="Footer"/>
      <w:bidi/>
      <w:jc w:val="right"/>
    </w:pPr>
    <w:r>
      <w:rPr>
        <w:rFonts w:hint="cs"/>
        <w:rtl/>
        <w:lang w:bidi="ar-JO"/>
      </w:rPr>
      <w:t>صفحة</w:t>
    </w:r>
    <w:r>
      <w:t xml:space="preserve"> </w:t>
    </w:r>
    <w:r w:rsidR="00F42634">
      <w:rPr>
        <w:b/>
      </w:rPr>
      <w:fldChar w:fldCharType="begin"/>
    </w:r>
    <w:r>
      <w:rPr>
        <w:b/>
      </w:rPr>
      <w:instrText xml:space="preserve"> PAGE </w:instrText>
    </w:r>
    <w:r w:rsidR="00F42634">
      <w:rPr>
        <w:b/>
      </w:rPr>
      <w:fldChar w:fldCharType="separate"/>
    </w:r>
    <w:r w:rsidR="001E48B1">
      <w:rPr>
        <w:b/>
        <w:noProof/>
        <w:rtl/>
      </w:rPr>
      <w:t>2</w:t>
    </w:r>
    <w:r w:rsidR="00F42634">
      <w:rPr>
        <w:b/>
      </w:rPr>
      <w:fldChar w:fldCharType="end"/>
    </w:r>
    <w:r>
      <w:t xml:space="preserve"> </w:t>
    </w:r>
    <w:r>
      <w:rPr>
        <w:rFonts w:hint="cs"/>
        <w:rtl/>
      </w:rPr>
      <w:t>من</w:t>
    </w:r>
    <w:r>
      <w:t xml:space="preserve"> </w:t>
    </w:r>
    <w:r w:rsidR="00F42634">
      <w:rPr>
        <w:b/>
      </w:rPr>
      <w:fldChar w:fldCharType="begin"/>
    </w:r>
    <w:r>
      <w:rPr>
        <w:b/>
      </w:rPr>
      <w:instrText xml:space="preserve"> NUMPAGES  </w:instrText>
    </w:r>
    <w:r w:rsidR="00F42634">
      <w:rPr>
        <w:b/>
      </w:rPr>
      <w:fldChar w:fldCharType="separate"/>
    </w:r>
    <w:r w:rsidR="001E48B1">
      <w:rPr>
        <w:b/>
        <w:noProof/>
        <w:rtl/>
      </w:rPr>
      <w:t>4</w:t>
    </w:r>
    <w:r w:rsidR="00F42634">
      <w:rPr>
        <w:b/>
      </w:rPr>
      <w:fldChar w:fldCharType="end"/>
    </w:r>
  </w:p>
  <w:p w:rsidR="00B80F43" w:rsidRDefault="00B80F43">
    <w:pPr>
      <w:pStyle w:val="Footer"/>
      <w:rPr>
        <w:lang w:bidi="ar-J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C0F" w:rsidRDefault="00A26C0F">
      <w:r>
        <w:separator/>
      </w:r>
    </w:p>
  </w:footnote>
  <w:footnote w:type="continuationSeparator" w:id="0">
    <w:p w:rsidR="00A26C0F" w:rsidRDefault="00A26C0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0C1" w:rsidRPr="005C3AAA" w:rsidRDefault="00AA0222" w:rsidP="00C23588">
    <w:pPr>
      <w:pStyle w:val="Header"/>
      <w:bidi/>
      <w:rPr>
        <w:rFonts w:ascii="Arial" w:hAnsi="Arial" w:cs="Arial"/>
        <w:sz w:val="20"/>
        <w:szCs w:val="20"/>
        <w:rtl/>
        <w:lang w:bidi="ar-JO"/>
      </w:rPr>
    </w:pPr>
    <w:r>
      <w:rPr>
        <w:rFonts w:ascii="Arial" w:hAnsi="Arial" w:cs="Arial" w:hint="cs"/>
        <w:sz w:val="20"/>
        <w:szCs w:val="20"/>
        <w:rtl/>
        <w:lang w:bidi="ar-JO"/>
      </w:rPr>
      <w:t xml:space="preserve">أسم الباحث                                                                              الرقم المتسلسل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25224"/>
    <w:multiLevelType w:val="hybridMultilevel"/>
    <w:tmpl w:val="EA80AF52"/>
    <w:lvl w:ilvl="0" w:tplc="020A91FC">
      <w:start w:val="110"/>
      <w:numFmt w:val="decimal"/>
      <w:lvlText w:val="%1."/>
      <w:lvlJc w:val="left"/>
      <w:pPr>
        <w:tabs>
          <w:tab w:val="num" w:pos="960"/>
        </w:tabs>
        <w:ind w:left="96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">
    <w:nsid w:val="0DFC3880"/>
    <w:multiLevelType w:val="hybridMultilevel"/>
    <w:tmpl w:val="689EFEC2"/>
    <w:lvl w:ilvl="0" w:tplc="6380BA22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1621852"/>
    <w:multiLevelType w:val="hybridMultilevel"/>
    <w:tmpl w:val="B34CFACC"/>
    <w:lvl w:ilvl="0" w:tplc="633663A2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46C24BD"/>
    <w:multiLevelType w:val="hybridMultilevel"/>
    <w:tmpl w:val="5BA06DD6"/>
    <w:lvl w:ilvl="0" w:tplc="FF447D8E"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5075D85"/>
    <w:multiLevelType w:val="hybridMultilevel"/>
    <w:tmpl w:val="E83E36E2"/>
    <w:lvl w:ilvl="0" w:tplc="6380BA22">
      <w:numFmt w:val="decimal"/>
      <w:lvlText w:val="%1."/>
      <w:lvlJc w:val="left"/>
      <w:pPr>
        <w:tabs>
          <w:tab w:val="num" w:pos="1575"/>
        </w:tabs>
        <w:ind w:left="15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5"/>
        </w:tabs>
        <w:ind w:left="229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15"/>
        </w:tabs>
        <w:ind w:left="301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35"/>
        </w:tabs>
        <w:ind w:left="373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55"/>
        </w:tabs>
        <w:ind w:left="445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75"/>
        </w:tabs>
        <w:ind w:left="517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95"/>
        </w:tabs>
        <w:ind w:left="589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15"/>
        </w:tabs>
        <w:ind w:left="661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35"/>
        </w:tabs>
        <w:ind w:left="7335" w:hanging="180"/>
      </w:pPr>
    </w:lvl>
  </w:abstractNum>
  <w:abstractNum w:abstractNumId="5">
    <w:nsid w:val="17152692"/>
    <w:multiLevelType w:val="hybridMultilevel"/>
    <w:tmpl w:val="CD2CD046"/>
    <w:lvl w:ilvl="0" w:tplc="FF447D8E"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FF447D8E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7FC5C8A"/>
    <w:multiLevelType w:val="hybridMultilevel"/>
    <w:tmpl w:val="B080D1CC"/>
    <w:lvl w:ilvl="0" w:tplc="0E92660C"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7">
    <w:nsid w:val="19C41F3F"/>
    <w:multiLevelType w:val="hybridMultilevel"/>
    <w:tmpl w:val="C8D2C3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AEA43D9"/>
    <w:multiLevelType w:val="hybridMultilevel"/>
    <w:tmpl w:val="7ACC4AA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6400CC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B594EEF"/>
    <w:multiLevelType w:val="hybridMultilevel"/>
    <w:tmpl w:val="E654CF3E"/>
    <w:lvl w:ilvl="0" w:tplc="6380BA22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380BA22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E08569B"/>
    <w:multiLevelType w:val="hybridMultilevel"/>
    <w:tmpl w:val="09CE6DE8"/>
    <w:lvl w:ilvl="0" w:tplc="24EE3B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4EE3B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0743365"/>
    <w:multiLevelType w:val="hybridMultilevel"/>
    <w:tmpl w:val="BD06006E"/>
    <w:lvl w:ilvl="0" w:tplc="A41E9596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710EA5"/>
    <w:multiLevelType w:val="hybridMultilevel"/>
    <w:tmpl w:val="08F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6B0DEA"/>
    <w:multiLevelType w:val="hybridMultilevel"/>
    <w:tmpl w:val="BBC89482"/>
    <w:lvl w:ilvl="0" w:tplc="0E92660C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E92660C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7E5B18"/>
    <w:multiLevelType w:val="hybridMultilevel"/>
    <w:tmpl w:val="C818FBBE"/>
    <w:lvl w:ilvl="0" w:tplc="4B8489B0">
      <w:numFmt w:val="decimal"/>
      <w:lvlText w:val="%1."/>
      <w:lvlJc w:val="left"/>
      <w:pPr>
        <w:tabs>
          <w:tab w:val="num" w:pos="1460"/>
        </w:tabs>
        <w:ind w:left="1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80"/>
        </w:tabs>
        <w:ind w:left="21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00"/>
        </w:tabs>
        <w:ind w:left="29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20"/>
        </w:tabs>
        <w:ind w:left="36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40"/>
        </w:tabs>
        <w:ind w:left="43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60"/>
        </w:tabs>
        <w:ind w:left="50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80"/>
        </w:tabs>
        <w:ind w:left="57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00"/>
        </w:tabs>
        <w:ind w:left="65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20"/>
        </w:tabs>
        <w:ind w:left="7220" w:hanging="180"/>
      </w:pPr>
    </w:lvl>
  </w:abstractNum>
  <w:abstractNum w:abstractNumId="15">
    <w:nsid w:val="3675687D"/>
    <w:multiLevelType w:val="hybridMultilevel"/>
    <w:tmpl w:val="29029510"/>
    <w:lvl w:ilvl="0" w:tplc="B9BE5D5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DF1163"/>
    <w:multiLevelType w:val="hybridMultilevel"/>
    <w:tmpl w:val="0CE890E4"/>
    <w:lvl w:ilvl="0" w:tplc="EE76E67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E1914F7"/>
    <w:multiLevelType w:val="hybridMultilevel"/>
    <w:tmpl w:val="38A44F0A"/>
    <w:lvl w:ilvl="0" w:tplc="A3DEF8AA">
      <w:start w:val="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700"/>
        </w:tabs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8">
    <w:nsid w:val="41FF06CB"/>
    <w:multiLevelType w:val="hybridMultilevel"/>
    <w:tmpl w:val="8D72E954"/>
    <w:lvl w:ilvl="0" w:tplc="0156BDA2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38470ED"/>
    <w:multiLevelType w:val="hybridMultilevel"/>
    <w:tmpl w:val="D8E69192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1D9650CA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9B5895"/>
    <w:multiLevelType w:val="hybridMultilevel"/>
    <w:tmpl w:val="3B72DFFC"/>
    <w:lvl w:ilvl="0" w:tplc="148231EE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F37E10"/>
    <w:multiLevelType w:val="hybridMultilevel"/>
    <w:tmpl w:val="11962A5A"/>
    <w:lvl w:ilvl="0" w:tplc="ED125EB8">
      <w:numFmt w:val="decimal"/>
      <w:lvlText w:val="%1."/>
      <w:lvlJc w:val="left"/>
      <w:pPr>
        <w:tabs>
          <w:tab w:val="num" w:pos="1575"/>
        </w:tabs>
        <w:ind w:left="15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5"/>
        </w:tabs>
        <w:ind w:left="229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15"/>
        </w:tabs>
        <w:ind w:left="301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35"/>
        </w:tabs>
        <w:ind w:left="373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55"/>
        </w:tabs>
        <w:ind w:left="445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75"/>
        </w:tabs>
        <w:ind w:left="517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95"/>
        </w:tabs>
        <w:ind w:left="589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15"/>
        </w:tabs>
        <w:ind w:left="661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35"/>
        </w:tabs>
        <w:ind w:left="7335" w:hanging="180"/>
      </w:pPr>
    </w:lvl>
  </w:abstractNum>
  <w:abstractNum w:abstractNumId="22">
    <w:nsid w:val="58FF774B"/>
    <w:multiLevelType w:val="hybridMultilevel"/>
    <w:tmpl w:val="583EB908"/>
    <w:lvl w:ilvl="0" w:tplc="9F168E66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A483F74"/>
    <w:multiLevelType w:val="hybridMultilevel"/>
    <w:tmpl w:val="09BAA056"/>
    <w:lvl w:ilvl="0" w:tplc="0409000F">
      <w:start w:val="1"/>
      <w:numFmt w:val="decimal"/>
      <w:lvlText w:val="%1."/>
      <w:lvlJc w:val="left"/>
      <w:pPr>
        <w:tabs>
          <w:tab w:val="num" w:pos="1520"/>
        </w:tabs>
        <w:ind w:left="15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240"/>
        </w:tabs>
        <w:ind w:left="2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60"/>
        </w:tabs>
        <w:ind w:left="2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80"/>
        </w:tabs>
        <w:ind w:left="3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00"/>
        </w:tabs>
        <w:ind w:left="4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20"/>
        </w:tabs>
        <w:ind w:left="5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40"/>
        </w:tabs>
        <w:ind w:left="5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60"/>
        </w:tabs>
        <w:ind w:left="6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80"/>
        </w:tabs>
        <w:ind w:left="7280" w:hanging="180"/>
      </w:pPr>
    </w:lvl>
  </w:abstractNum>
  <w:abstractNum w:abstractNumId="24">
    <w:nsid w:val="5E3B352A"/>
    <w:multiLevelType w:val="hybridMultilevel"/>
    <w:tmpl w:val="967EE1B0"/>
    <w:lvl w:ilvl="0" w:tplc="FF447D8E"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02F3BC2"/>
    <w:multiLevelType w:val="hybridMultilevel"/>
    <w:tmpl w:val="943E806E"/>
    <w:lvl w:ilvl="0" w:tplc="2D28DD68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A580C16"/>
    <w:multiLevelType w:val="hybridMultilevel"/>
    <w:tmpl w:val="B0961A5E"/>
    <w:lvl w:ilvl="0" w:tplc="0E92660C"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7">
    <w:nsid w:val="746A4CA2"/>
    <w:multiLevelType w:val="hybridMultilevel"/>
    <w:tmpl w:val="67B291B6"/>
    <w:lvl w:ilvl="0" w:tplc="0156BDA2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540625A"/>
    <w:multiLevelType w:val="hybridMultilevel"/>
    <w:tmpl w:val="5EF8CEF8"/>
    <w:lvl w:ilvl="0" w:tplc="65E220F2">
      <w:start w:val="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7026A31"/>
    <w:multiLevelType w:val="multilevel"/>
    <w:tmpl w:val="943E806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333333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CAC373B"/>
    <w:multiLevelType w:val="hybridMultilevel"/>
    <w:tmpl w:val="28E8A5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25"/>
  </w:num>
  <w:num w:numId="3">
    <w:abstractNumId w:val="21"/>
  </w:num>
  <w:num w:numId="4">
    <w:abstractNumId w:val="2"/>
  </w:num>
  <w:num w:numId="5">
    <w:abstractNumId w:val="30"/>
  </w:num>
  <w:num w:numId="6">
    <w:abstractNumId w:val="16"/>
  </w:num>
  <w:num w:numId="7">
    <w:abstractNumId w:val="9"/>
  </w:num>
  <w:num w:numId="8">
    <w:abstractNumId w:val="1"/>
  </w:num>
  <w:num w:numId="9">
    <w:abstractNumId w:val="4"/>
  </w:num>
  <w:num w:numId="10">
    <w:abstractNumId w:val="10"/>
  </w:num>
  <w:num w:numId="11">
    <w:abstractNumId w:val="13"/>
  </w:num>
  <w:num w:numId="12">
    <w:abstractNumId w:val="26"/>
  </w:num>
  <w:num w:numId="13">
    <w:abstractNumId w:val="6"/>
  </w:num>
  <w:num w:numId="14">
    <w:abstractNumId w:val="20"/>
  </w:num>
  <w:num w:numId="15">
    <w:abstractNumId w:val="14"/>
  </w:num>
  <w:num w:numId="16">
    <w:abstractNumId w:val="18"/>
  </w:num>
  <w:num w:numId="17">
    <w:abstractNumId w:val="27"/>
  </w:num>
  <w:num w:numId="18">
    <w:abstractNumId w:val="5"/>
  </w:num>
  <w:num w:numId="19">
    <w:abstractNumId w:val="24"/>
  </w:num>
  <w:num w:numId="20">
    <w:abstractNumId w:val="3"/>
  </w:num>
  <w:num w:numId="21">
    <w:abstractNumId w:val="11"/>
  </w:num>
  <w:num w:numId="22">
    <w:abstractNumId w:val="22"/>
  </w:num>
  <w:num w:numId="23">
    <w:abstractNumId w:val="29"/>
  </w:num>
  <w:num w:numId="24">
    <w:abstractNumId w:val="15"/>
  </w:num>
  <w:num w:numId="25">
    <w:abstractNumId w:val="0"/>
  </w:num>
  <w:num w:numId="26">
    <w:abstractNumId w:val="23"/>
  </w:num>
  <w:num w:numId="27">
    <w:abstractNumId w:val="8"/>
  </w:num>
  <w:num w:numId="28">
    <w:abstractNumId w:val="19"/>
  </w:num>
  <w:num w:numId="29">
    <w:abstractNumId w:val="7"/>
  </w:num>
  <w:num w:numId="30">
    <w:abstractNumId w:val="12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7440"/>
    <w:rsid w:val="00000FCF"/>
    <w:rsid w:val="0000397F"/>
    <w:rsid w:val="00010C30"/>
    <w:rsid w:val="00014BE5"/>
    <w:rsid w:val="00017906"/>
    <w:rsid w:val="00022271"/>
    <w:rsid w:val="00023B7C"/>
    <w:rsid w:val="00027C45"/>
    <w:rsid w:val="000346A7"/>
    <w:rsid w:val="0003665F"/>
    <w:rsid w:val="000377F9"/>
    <w:rsid w:val="00040B40"/>
    <w:rsid w:val="00045381"/>
    <w:rsid w:val="00052567"/>
    <w:rsid w:val="00054647"/>
    <w:rsid w:val="00060DD1"/>
    <w:rsid w:val="00071C85"/>
    <w:rsid w:val="00080C20"/>
    <w:rsid w:val="00080EEF"/>
    <w:rsid w:val="00081CF6"/>
    <w:rsid w:val="000828C5"/>
    <w:rsid w:val="00084223"/>
    <w:rsid w:val="000844DF"/>
    <w:rsid w:val="00093991"/>
    <w:rsid w:val="000A38B4"/>
    <w:rsid w:val="000A5C44"/>
    <w:rsid w:val="000B373D"/>
    <w:rsid w:val="000C014B"/>
    <w:rsid w:val="000C0182"/>
    <w:rsid w:val="000C40FA"/>
    <w:rsid w:val="000C565A"/>
    <w:rsid w:val="000C5D34"/>
    <w:rsid w:val="000D1288"/>
    <w:rsid w:val="000D2BD9"/>
    <w:rsid w:val="000D3513"/>
    <w:rsid w:val="000E1BC8"/>
    <w:rsid w:val="000E25EC"/>
    <w:rsid w:val="000E418D"/>
    <w:rsid w:val="000E4822"/>
    <w:rsid w:val="000F4DD5"/>
    <w:rsid w:val="000F61D4"/>
    <w:rsid w:val="00101217"/>
    <w:rsid w:val="00107920"/>
    <w:rsid w:val="001140C1"/>
    <w:rsid w:val="00116FEB"/>
    <w:rsid w:val="00121F01"/>
    <w:rsid w:val="00124B76"/>
    <w:rsid w:val="00126C59"/>
    <w:rsid w:val="0013010C"/>
    <w:rsid w:val="00132C9F"/>
    <w:rsid w:val="00136D39"/>
    <w:rsid w:val="00137623"/>
    <w:rsid w:val="001568EE"/>
    <w:rsid w:val="0016133B"/>
    <w:rsid w:val="00163091"/>
    <w:rsid w:val="0016324B"/>
    <w:rsid w:val="00170F09"/>
    <w:rsid w:val="00173DB1"/>
    <w:rsid w:val="00181910"/>
    <w:rsid w:val="00186042"/>
    <w:rsid w:val="0018701C"/>
    <w:rsid w:val="00195D9B"/>
    <w:rsid w:val="00196598"/>
    <w:rsid w:val="001A6223"/>
    <w:rsid w:val="001C47B4"/>
    <w:rsid w:val="001C599D"/>
    <w:rsid w:val="001D088C"/>
    <w:rsid w:val="001D251C"/>
    <w:rsid w:val="001E48B1"/>
    <w:rsid w:val="001E78EE"/>
    <w:rsid w:val="001E7ADA"/>
    <w:rsid w:val="001E7DEC"/>
    <w:rsid w:val="001F0420"/>
    <w:rsid w:val="001F43FA"/>
    <w:rsid w:val="001F49E3"/>
    <w:rsid w:val="001F6ECE"/>
    <w:rsid w:val="0020049A"/>
    <w:rsid w:val="00202966"/>
    <w:rsid w:val="00206D43"/>
    <w:rsid w:val="002105DA"/>
    <w:rsid w:val="00217939"/>
    <w:rsid w:val="00232DC4"/>
    <w:rsid w:val="0024156F"/>
    <w:rsid w:val="002508F4"/>
    <w:rsid w:val="00252FAF"/>
    <w:rsid w:val="00256D0E"/>
    <w:rsid w:val="0026241F"/>
    <w:rsid w:val="00264964"/>
    <w:rsid w:val="0026655E"/>
    <w:rsid w:val="00272760"/>
    <w:rsid w:val="0027495C"/>
    <w:rsid w:val="00276977"/>
    <w:rsid w:val="00295DA2"/>
    <w:rsid w:val="002A0167"/>
    <w:rsid w:val="002A111B"/>
    <w:rsid w:val="002A2F9F"/>
    <w:rsid w:val="002A307A"/>
    <w:rsid w:val="002B693C"/>
    <w:rsid w:val="002C1FDC"/>
    <w:rsid w:val="002C2B5A"/>
    <w:rsid w:val="002E2D5F"/>
    <w:rsid w:val="002F3EDB"/>
    <w:rsid w:val="002F64BB"/>
    <w:rsid w:val="002F6887"/>
    <w:rsid w:val="00300223"/>
    <w:rsid w:val="00302636"/>
    <w:rsid w:val="00304C23"/>
    <w:rsid w:val="00315660"/>
    <w:rsid w:val="00316B62"/>
    <w:rsid w:val="003233FD"/>
    <w:rsid w:val="00324F4C"/>
    <w:rsid w:val="00326A1C"/>
    <w:rsid w:val="003476DA"/>
    <w:rsid w:val="003550A0"/>
    <w:rsid w:val="00355D52"/>
    <w:rsid w:val="00360DD1"/>
    <w:rsid w:val="00366202"/>
    <w:rsid w:val="003743C8"/>
    <w:rsid w:val="00376422"/>
    <w:rsid w:val="00385FD8"/>
    <w:rsid w:val="00391267"/>
    <w:rsid w:val="003A2F05"/>
    <w:rsid w:val="003A3A52"/>
    <w:rsid w:val="003A5633"/>
    <w:rsid w:val="003B3636"/>
    <w:rsid w:val="003B41B9"/>
    <w:rsid w:val="003B5FC2"/>
    <w:rsid w:val="003C759B"/>
    <w:rsid w:val="003D16C7"/>
    <w:rsid w:val="003D4C8C"/>
    <w:rsid w:val="003E3942"/>
    <w:rsid w:val="003E46F2"/>
    <w:rsid w:val="003F0316"/>
    <w:rsid w:val="003F28C5"/>
    <w:rsid w:val="004042AF"/>
    <w:rsid w:val="00404C8E"/>
    <w:rsid w:val="004112FA"/>
    <w:rsid w:val="004132D8"/>
    <w:rsid w:val="0042645E"/>
    <w:rsid w:val="00440501"/>
    <w:rsid w:val="00442BBD"/>
    <w:rsid w:val="00443072"/>
    <w:rsid w:val="0044336E"/>
    <w:rsid w:val="004455A8"/>
    <w:rsid w:val="004713EE"/>
    <w:rsid w:val="00472660"/>
    <w:rsid w:val="00475845"/>
    <w:rsid w:val="00480152"/>
    <w:rsid w:val="00491D9A"/>
    <w:rsid w:val="004960C3"/>
    <w:rsid w:val="00497440"/>
    <w:rsid w:val="004A3CBF"/>
    <w:rsid w:val="004A4AC0"/>
    <w:rsid w:val="004B18D3"/>
    <w:rsid w:val="004B2D0C"/>
    <w:rsid w:val="004C1C9C"/>
    <w:rsid w:val="004C27D4"/>
    <w:rsid w:val="004D0A5B"/>
    <w:rsid w:val="004D0A6B"/>
    <w:rsid w:val="004D1CD4"/>
    <w:rsid w:val="004D2E31"/>
    <w:rsid w:val="004D5AF9"/>
    <w:rsid w:val="004D5BD4"/>
    <w:rsid w:val="004E21B1"/>
    <w:rsid w:val="004F203B"/>
    <w:rsid w:val="004F58DE"/>
    <w:rsid w:val="004F77CC"/>
    <w:rsid w:val="004F7E20"/>
    <w:rsid w:val="005012BC"/>
    <w:rsid w:val="00504CAF"/>
    <w:rsid w:val="00507658"/>
    <w:rsid w:val="005079F1"/>
    <w:rsid w:val="00513ABB"/>
    <w:rsid w:val="005321A1"/>
    <w:rsid w:val="00544717"/>
    <w:rsid w:val="00546180"/>
    <w:rsid w:val="005474A0"/>
    <w:rsid w:val="005515F8"/>
    <w:rsid w:val="00556F08"/>
    <w:rsid w:val="00560C4D"/>
    <w:rsid w:val="005614A1"/>
    <w:rsid w:val="0056510F"/>
    <w:rsid w:val="00567420"/>
    <w:rsid w:val="00580721"/>
    <w:rsid w:val="00582FF6"/>
    <w:rsid w:val="00594068"/>
    <w:rsid w:val="00596BFA"/>
    <w:rsid w:val="005A05D1"/>
    <w:rsid w:val="005A2AFE"/>
    <w:rsid w:val="005A6723"/>
    <w:rsid w:val="005B1818"/>
    <w:rsid w:val="005B63EE"/>
    <w:rsid w:val="005C2794"/>
    <w:rsid w:val="005D0898"/>
    <w:rsid w:val="005D7379"/>
    <w:rsid w:val="005E6788"/>
    <w:rsid w:val="00604720"/>
    <w:rsid w:val="00604E73"/>
    <w:rsid w:val="00607F6D"/>
    <w:rsid w:val="006303CD"/>
    <w:rsid w:val="00635873"/>
    <w:rsid w:val="006411B7"/>
    <w:rsid w:val="006429C9"/>
    <w:rsid w:val="006431DA"/>
    <w:rsid w:val="006446D3"/>
    <w:rsid w:val="00644C4A"/>
    <w:rsid w:val="00647CA8"/>
    <w:rsid w:val="006526E3"/>
    <w:rsid w:val="006528BA"/>
    <w:rsid w:val="0066058F"/>
    <w:rsid w:val="00671564"/>
    <w:rsid w:val="00682A47"/>
    <w:rsid w:val="00683DD6"/>
    <w:rsid w:val="00687166"/>
    <w:rsid w:val="00691C3D"/>
    <w:rsid w:val="006933BD"/>
    <w:rsid w:val="00694175"/>
    <w:rsid w:val="006A0883"/>
    <w:rsid w:val="006A5FFA"/>
    <w:rsid w:val="006B124F"/>
    <w:rsid w:val="006B405F"/>
    <w:rsid w:val="006B57A6"/>
    <w:rsid w:val="006B5C2E"/>
    <w:rsid w:val="006C12C6"/>
    <w:rsid w:val="006C492A"/>
    <w:rsid w:val="006D0010"/>
    <w:rsid w:val="006D0563"/>
    <w:rsid w:val="006D7AA8"/>
    <w:rsid w:val="006E333D"/>
    <w:rsid w:val="006E362E"/>
    <w:rsid w:val="006E3CC1"/>
    <w:rsid w:val="006E53FC"/>
    <w:rsid w:val="006F0706"/>
    <w:rsid w:val="006F3443"/>
    <w:rsid w:val="00700BC4"/>
    <w:rsid w:val="007013A7"/>
    <w:rsid w:val="0071259B"/>
    <w:rsid w:val="00716A7C"/>
    <w:rsid w:val="00716D99"/>
    <w:rsid w:val="007201DA"/>
    <w:rsid w:val="00720386"/>
    <w:rsid w:val="00720E8B"/>
    <w:rsid w:val="0072496D"/>
    <w:rsid w:val="00727CB4"/>
    <w:rsid w:val="00753B13"/>
    <w:rsid w:val="0075595A"/>
    <w:rsid w:val="00765255"/>
    <w:rsid w:val="00767FCA"/>
    <w:rsid w:val="00770D8A"/>
    <w:rsid w:val="007713BA"/>
    <w:rsid w:val="0077301A"/>
    <w:rsid w:val="007821B4"/>
    <w:rsid w:val="00787F76"/>
    <w:rsid w:val="0079024B"/>
    <w:rsid w:val="00793C17"/>
    <w:rsid w:val="00796EF4"/>
    <w:rsid w:val="007A775E"/>
    <w:rsid w:val="007C09B5"/>
    <w:rsid w:val="007C47A4"/>
    <w:rsid w:val="007C5C66"/>
    <w:rsid w:val="007D0891"/>
    <w:rsid w:val="007D20BF"/>
    <w:rsid w:val="007D4E09"/>
    <w:rsid w:val="007E21A5"/>
    <w:rsid w:val="007E40D1"/>
    <w:rsid w:val="007F0458"/>
    <w:rsid w:val="007F072E"/>
    <w:rsid w:val="007F51AA"/>
    <w:rsid w:val="007F522B"/>
    <w:rsid w:val="007F5BC2"/>
    <w:rsid w:val="007F790C"/>
    <w:rsid w:val="008068C4"/>
    <w:rsid w:val="008178B2"/>
    <w:rsid w:val="00820732"/>
    <w:rsid w:val="0082267A"/>
    <w:rsid w:val="008248E6"/>
    <w:rsid w:val="00831360"/>
    <w:rsid w:val="00836817"/>
    <w:rsid w:val="0084055B"/>
    <w:rsid w:val="008408D1"/>
    <w:rsid w:val="00840958"/>
    <w:rsid w:val="008420AE"/>
    <w:rsid w:val="00844890"/>
    <w:rsid w:val="008529D0"/>
    <w:rsid w:val="00860B85"/>
    <w:rsid w:val="0086538C"/>
    <w:rsid w:val="00865C00"/>
    <w:rsid w:val="00870AAB"/>
    <w:rsid w:val="008A203A"/>
    <w:rsid w:val="008A2D7F"/>
    <w:rsid w:val="008A43BE"/>
    <w:rsid w:val="008A7AF9"/>
    <w:rsid w:val="008B47F6"/>
    <w:rsid w:val="008B59AD"/>
    <w:rsid w:val="008C0B3B"/>
    <w:rsid w:val="008C3726"/>
    <w:rsid w:val="008C5B21"/>
    <w:rsid w:val="008E23B8"/>
    <w:rsid w:val="008F0982"/>
    <w:rsid w:val="008F1338"/>
    <w:rsid w:val="008F3893"/>
    <w:rsid w:val="008F6024"/>
    <w:rsid w:val="008F7D8A"/>
    <w:rsid w:val="009048BC"/>
    <w:rsid w:val="0090796A"/>
    <w:rsid w:val="009102E4"/>
    <w:rsid w:val="00912D16"/>
    <w:rsid w:val="0091445E"/>
    <w:rsid w:val="00914575"/>
    <w:rsid w:val="00915655"/>
    <w:rsid w:val="00917760"/>
    <w:rsid w:val="00927CEA"/>
    <w:rsid w:val="00932F6D"/>
    <w:rsid w:val="00933CAC"/>
    <w:rsid w:val="0093632A"/>
    <w:rsid w:val="009419B5"/>
    <w:rsid w:val="0094392C"/>
    <w:rsid w:val="00946E4E"/>
    <w:rsid w:val="00951DB1"/>
    <w:rsid w:val="0095364E"/>
    <w:rsid w:val="009550F8"/>
    <w:rsid w:val="00965152"/>
    <w:rsid w:val="00967544"/>
    <w:rsid w:val="00983FC5"/>
    <w:rsid w:val="00985668"/>
    <w:rsid w:val="009936BC"/>
    <w:rsid w:val="00994D80"/>
    <w:rsid w:val="00995DDA"/>
    <w:rsid w:val="009A255F"/>
    <w:rsid w:val="009A514A"/>
    <w:rsid w:val="009A562C"/>
    <w:rsid w:val="009B6ECD"/>
    <w:rsid w:val="009C08B1"/>
    <w:rsid w:val="009D00BC"/>
    <w:rsid w:val="009D0299"/>
    <w:rsid w:val="009F0C77"/>
    <w:rsid w:val="00A00BC7"/>
    <w:rsid w:val="00A11C4B"/>
    <w:rsid w:val="00A15D78"/>
    <w:rsid w:val="00A26C0F"/>
    <w:rsid w:val="00A31586"/>
    <w:rsid w:val="00A33FEA"/>
    <w:rsid w:val="00A345CC"/>
    <w:rsid w:val="00A36F9E"/>
    <w:rsid w:val="00A37730"/>
    <w:rsid w:val="00A40C0C"/>
    <w:rsid w:val="00A41DAD"/>
    <w:rsid w:val="00A46191"/>
    <w:rsid w:val="00A473B7"/>
    <w:rsid w:val="00A519CA"/>
    <w:rsid w:val="00A53E99"/>
    <w:rsid w:val="00A66525"/>
    <w:rsid w:val="00A75DFD"/>
    <w:rsid w:val="00A80ADC"/>
    <w:rsid w:val="00A960A4"/>
    <w:rsid w:val="00AA0222"/>
    <w:rsid w:val="00AA134B"/>
    <w:rsid w:val="00AA5690"/>
    <w:rsid w:val="00AA7FF5"/>
    <w:rsid w:val="00AB0E29"/>
    <w:rsid w:val="00AC210A"/>
    <w:rsid w:val="00AC5D2C"/>
    <w:rsid w:val="00AC5E3D"/>
    <w:rsid w:val="00AD16C6"/>
    <w:rsid w:val="00AD52E6"/>
    <w:rsid w:val="00AE496E"/>
    <w:rsid w:val="00AE7B60"/>
    <w:rsid w:val="00AF64E7"/>
    <w:rsid w:val="00B04014"/>
    <w:rsid w:val="00B205E2"/>
    <w:rsid w:val="00B205F8"/>
    <w:rsid w:val="00B2354B"/>
    <w:rsid w:val="00B40A1E"/>
    <w:rsid w:val="00B40EE3"/>
    <w:rsid w:val="00B50ECF"/>
    <w:rsid w:val="00B5118B"/>
    <w:rsid w:val="00B52640"/>
    <w:rsid w:val="00B537BA"/>
    <w:rsid w:val="00B54BED"/>
    <w:rsid w:val="00B62B0D"/>
    <w:rsid w:val="00B642E1"/>
    <w:rsid w:val="00B661B4"/>
    <w:rsid w:val="00B66D9B"/>
    <w:rsid w:val="00B67415"/>
    <w:rsid w:val="00B733FB"/>
    <w:rsid w:val="00B7359D"/>
    <w:rsid w:val="00B757AF"/>
    <w:rsid w:val="00B778D9"/>
    <w:rsid w:val="00B80F43"/>
    <w:rsid w:val="00B819FF"/>
    <w:rsid w:val="00B8367B"/>
    <w:rsid w:val="00B87AD4"/>
    <w:rsid w:val="00B95746"/>
    <w:rsid w:val="00B97241"/>
    <w:rsid w:val="00BB1E20"/>
    <w:rsid w:val="00BB2605"/>
    <w:rsid w:val="00BB5B8E"/>
    <w:rsid w:val="00BC2C2E"/>
    <w:rsid w:val="00BC6A9A"/>
    <w:rsid w:val="00BC6B50"/>
    <w:rsid w:val="00BD285A"/>
    <w:rsid w:val="00BD59A9"/>
    <w:rsid w:val="00BF0657"/>
    <w:rsid w:val="00BF1F3F"/>
    <w:rsid w:val="00BF7085"/>
    <w:rsid w:val="00C03740"/>
    <w:rsid w:val="00C057AF"/>
    <w:rsid w:val="00C06352"/>
    <w:rsid w:val="00C16120"/>
    <w:rsid w:val="00C23588"/>
    <w:rsid w:val="00C24F66"/>
    <w:rsid w:val="00C316A6"/>
    <w:rsid w:val="00C31734"/>
    <w:rsid w:val="00C33E06"/>
    <w:rsid w:val="00C46546"/>
    <w:rsid w:val="00C54495"/>
    <w:rsid w:val="00C56D08"/>
    <w:rsid w:val="00C60822"/>
    <w:rsid w:val="00C60AFE"/>
    <w:rsid w:val="00C61E14"/>
    <w:rsid w:val="00C64355"/>
    <w:rsid w:val="00C64373"/>
    <w:rsid w:val="00C64A58"/>
    <w:rsid w:val="00C82A86"/>
    <w:rsid w:val="00C848E4"/>
    <w:rsid w:val="00C93D87"/>
    <w:rsid w:val="00CA01B5"/>
    <w:rsid w:val="00CA2375"/>
    <w:rsid w:val="00CA4129"/>
    <w:rsid w:val="00CB1427"/>
    <w:rsid w:val="00CB3A00"/>
    <w:rsid w:val="00CB4A60"/>
    <w:rsid w:val="00CB4BC3"/>
    <w:rsid w:val="00CD2B2E"/>
    <w:rsid w:val="00CD54E6"/>
    <w:rsid w:val="00CD6213"/>
    <w:rsid w:val="00CD682F"/>
    <w:rsid w:val="00CF358F"/>
    <w:rsid w:val="00CF3E6C"/>
    <w:rsid w:val="00D01791"/>
    <w:rsid w:val="00D05C73"/>
    <w:rsid w:val="00D16880"/>
    <w:rsid w:val="00D20ACE"/>
    <w:rsid w:val="00D22FD4"/>
    <w:rsid w:val="00D23B01"/>
    <w:rsid w:val="00D365F8"/>
    <w:rsid w:val="00D42726"/>
    <w:rsid w:val="00D52974"/>
    <w:rsid w:val="00D559F5"/>
    <w:rsid w:val="00D62CD8"/>
    <w:rsid w:val="00D6308B"/>
    <w:rsid w:val="00D65A6E"/>
    <w:rsid w:val="00D71902"/>
    <w:rsid w:val="00D73100"/>
    <w:rsid w:val="00D760A7"/>
    <w:rsid w:val="00D814B2"/>
    <w:rsid w:val="00D85290"/>
    <w:rsid w:val="00D8750B"/>
    <w:rsid w:val="00D93080"/>
    <w:rsid w:val="00D93C54"/>
    <w:rsid w:val="00D96575"/>
    <w:rsid w:val="00DB054D"/>
    <w:rsid w:val="00DB0E5B"/>
    <w:rsid w:val="00DB3DAF"/>
    <w:rsid w:val="00DC5E74"/>
    <w:rsid w:val="00DD0EB2"/>
    <w:rsid w:val="00DD1B50"/>
    <w:rsid w:val="00DD56E5"/>
    <w:rsid w:val="00DD5D04"/>
    <w:rsid w:val="00DE4DF5"/>
    <w:rsid w:val="00DF451A"/>
    <w:rsid w:val="00DF7352"/>
    <w:rsid w:val="00E03CD9"/>
    <w:rsid w:val="00E118C3"/>
    <w:rsid w:val="00E11EC4"/>
    <w:rsid w:val="00E13FC6"/>
    <w:rsid w:val="00E14F5F"/>
    <w:rsid w:val="00E159AB"/>
    <w:rsid w:val="00E166D4"/>
    <w:rsid w:val="00E16CC5"/>
    <w:rsid w:val="00E2056F"/>
    <w:rsid w:val="00E26325"/>
    <w:rsid w:val="00E34F76"/>
    <w:rsid w:val="00E35887"/>
    <w:rsid w:val="00E42554"/>
    <w:rsid w:val="00E50BD9"/>
    <w:rsid w:val="00E51ACC"/>
    <w:rsid w:val="00E56509"/>
    <w:rsid w:val="00E56D3A"/>
    <w:rsid w:val="00E60BA2"/>
    <w:rsid w:val="00E631E1"/>
    <w:rsid w:val="00E6353C"/>
    <w:rsid w:val="00E7186A"/>
    <w:rsid w:val="00E75D9D"/>
    <w:rsid w:val="00E911BD"/>
    <w:rsid w:val="00E92506"/>
    <w:rsid w:val="00E92755"/>
    <w:rsid w:val="00E9774B"/>
    <w:rsid w:val="00EA4DC4"/>
    <w:rsid w:val="00ED2D05"/>
    <w:rsid w:val="00EE0BBD"/>
    <w:rsid w:val="00EE6DE7"/>
    <w:rsid w:val="00EE7A7B"/>
    <w:rsid w:val="00EF1CCC"/>
    <w:rsid w:val="00EF5E10"/>
    <w:rsid w:val="00F01561"/>
    <w:rsid w:val="00F03AD3"/>
    <w:rsid w:val="00F13367"/>
    <w:rsid w:val="00F13A3A"/>
    <w:rsid w:val="00F1504E"/>
    <w:rsid w:val="00F20223"/>
    <w:rsid w:val="00F21F80"/>
    <w:rsid w:val="00F27555"/>
    <w:rsid w:val="00F32973"/>
    <w:rsid w:val="00F336A5"/>
    <w:rsid w:val="00F40CD4"/>
    <w:rsid w:val="00F42634"/>
    <w:rsid w:val="00F43C1F"/>
    <w:rsid w:val="00F71654"/>
    <w:rsid w:val="00F758A2"/>
    <w:rsid w:val="00F913CB"/>
    <w:rsid w:val="00F92695"/>
    <w:rsid w:val="00FA2498"/>
    <w:rsid w:val="00FA3DAD"/>
    <w:rsid w:val="00FB10DA"/>
    <w:rsid w:val="00FB17D4"/>
    <w:rsid w:val="00FB522E"/>
    <w:rsid w:val="00FB56E0"/>
    <w:rsid w:val="00FB7346"/>
    <w:rsid w:val="00FC11FD"/>
    <w:rsid w:val="00FC1BF9"/>
    <w:rsid w:val="00FD12C1"/>
    <w:rsid w:val="00FD4C96"/>
    <w:rsid w:val="00FE1CE8"/>
    <w:rsid w:val="00FE2565"/>
    <w:rsid w:val="00FE6692"/>
    <w:rsid w:val="00FF073D"/>
    <w:rsid w:val="00FF56F8"/>
    <w:rsid w:val="00FF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682F"/>
    <w:rPr>
      <w:sz w:val="24"/>
      <w:szCs w:val="24"/>
    </w:rPr>
  </w:style>
  <w:style w:type="paragraph" w:styleId="Heading1">
    <w:name w:val="heading 1"/>
    <w:basedOn w:val="Normal"/>
    <w:next w:val="Normal"/>
    <w:qFormat/>
    <w:rsid w:val="00497440"/>
    <w:pPr>
      <w:keepNext/>
      <w:overflowPunct w:val="0"/>
      <w:autoSpaceDE w:val="0"/>
      <w:autoSpaceDN w:val="0"/>
      <w:adjustRightInd w:val="0"/>
      <w:jc w:val="center"/>
      <w:textAlignment w:val="baseline"/>
      <w:outlineLvl w:val="0"/>
    </w:pPr>
    <w:rPr>
      <w:rFonts w:ascii="MS Sans Serif" w:hAnsi="MS Sans Serif"/>
      <w:b/>
      <w:bCs/>
      <w:sz w:val="32"/>
      <w:szCs w:val="32"/>
      <w:u w:val="single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C64A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1BC8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0E1BC8"/>
  </w:style>
  <w:style w:type="paragraph" w:styleId="Header">
    <w:name w:val="header"/>
    <w:basedOn w:val="Normal"/>
    <w:link w:val="HeaderChar"/>
    <w:uiPriority w:val="99"/>
    <w:rsid w:val="00C31734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4A4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7F52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202966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semiHidden/>
    <w:rsid w:val="00C64A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semiHidden/>
    <w:rsid w:val="00E7186A"/>
    <w:rPr>
      <w:sz w:val="16"/>
      <w:szCs w:val="16"/>
    </w:rPr>
  </w:style>
  <w:style w:type="paragraph" w:styleId="CommentText">
    <w:name w:val="annotation text"/>
    <w:basedOn w:val="Normal"/>
    <w:semiHidden/>
    <w:rsid w:val="00E7186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7186A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locked/>
    <w:rsid w:val="00B95746"/>
    <w:rPr>
      <w:sz w:val="24"/>
      <w:szCs w:val="24"/>
      <w:lang w:val="en-US" w:eastAsia="en-US" w:bidi="ar-SA"/>
    </w:rPr>
  </w:style>
  <w:style w:type="character" w:customStyle="1" w:styleId="longtext">
    <w:name w:val="long_text"/>
    <w:basedOn w:val="DefaultParagraphFont"/>
    <w:rsid w:val="00D65A6E"/>
  </w:style>
  <w:style w:type="character" w:customStyle="1" w:styleId="shorttext">
    <w:name w:val="short_text"/>
    <w:basedOn w:val="DefaultParagraphFont"/>
    <w:rsid w:val="00860B85"/>
  </w:style>
  <w:style w:type="character" w:customStyle="1" w:styleId="FooterChar">
    <w:name w:val="Footer Char"/>
    <w:basedOn w:val="DefaultParagraphFont"/>
    <w:link w:val="Footer"/>
    <w:uiPriority w:val="99"/>
    <w:rsid w:val="00B80F4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4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8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9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4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1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6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9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9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0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University of Beirut</vt:lpstr>
    </vt:vector>
  </TitlesOfParts>
  <Company>AUB</Company>
  <LinksUpToDate>false</LinksUpToDate>
  <CharactersWithSpaces>3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University of Beirut</dc:title>
  <dc:subject/>
  <dc:creator>G</dc:creator>
  <cp:keywords/>
  <cp:lastModifiedBy>nobeidat</cp:lastModifiedBy>
  <cp:revision>2</cp:revision>
  <cp:lastPrinted>2010-04-12T10:55:00Z</cp:lastPrinted>
  <dcterms:created xsi:type="dcterms:W3CDTF">2011-02-12T07:40:00Z</dcterms:created>
  <dcterms:modified xsi:type="dcterms:W3CDTF">2011-02-12T07:40:00Z</dcterms:modified>
</cp:coreProperties>
</file>